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3DBB0" w14:textId="2D3C945D" w:rsidR="00604613" w:rsidRPr="0005601E" w:rsidRDefault="00604613" w:rsidP="00DD05C9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 w:rsidRPr="000560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I: Laboratory parameters at different time points after </w:t>
      </w:r>
      <w:r w:rsidR="009D02CB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C80C20">
        <w:rPr>
          <w:rFonts w:ascii="Times New Roman" w:hAnsi="Times New Roman" w:cs="Times New Roman"/>
          <w:b/>
          <w:bCs/>
          <w:sz w:val="20"/>
          <w:szCs w:val="20"/>
          <w:lang w:val="en-US"/>
        </w:rPr>
        <w:t>OVID</w:t>
      </w:r>
      <w:r w:rsidR="009D02CB">
        <w:rPr>
          <w:rFonts w:ascii="Times New Roman" w:hAnsi="Times New Roman" w:cs="Times New Roman"/>
          <w:b/>
          <w:bCs/>
          <w:sz w:val="20"/>
          <w:szCs w:val="20"/>
          <w:lang w:val="en-US"/>
        </w:rPr>
        <w:t>-19</w:t>
      </w:r>
      <w:r w:rsidRPr="000560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iagnosis</w:t>
      </w:r>
      <w:r w:rsidRPr="000560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F3FCA7F" w14:textId="77777777" w:rsidR="00604613" w:rsidRPr="0005601E" w:rsidRDefault="00604613" w:rsidP="0060461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1082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0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91"/>
        <w:gridCol w:w="679"/>
        <w:gridCol w:w="680"/>
        <w:gridCol w:w="680"/>
      </w:tblGrid>
      <w:tr w:rsidR="00DD05C9" w:rsidRPr="0005601E" w14:paraId="35CE9D80" w14:textId="7D2588AF" w:rsidTr="00DD05C9">
        <w:trPr>
          <w:trHeight w:val="281"/>
        </w:trPr>
        <w:tc>
          <w:tcPr>
            <w:tcW w:w="1980" w:type="dxa"/>
          </w:tcPr>
          <w:p w14:paraId="7D4868FD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boratory 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679" w:type="dxa"/>
          </w:tcPr>
          <w:p w14:paraId="5DF09FAE" w14:textId="0BA7561F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Range</w:t>
            </w:r>
            <w:r w:rsidR="006E2978">
              <w:rPr>
                <w:rFonts w:ascii="Times New Roman" w:hAnsi="Times New Roman" w:cs="Times New Roman"/>
                <w:b/>
                <w:sz w:val="16"/>
                <w:szCs w:val="16"/>
              </w:rPr>
              <w:t>/Unit</w:t>
            </w:r>
          </w:p>
        </w:tc>
        <w:tc>
          <w:tcPr>
            <w:tcW w:w="680" w:type="dxa"/>
          </w:tcPr>
          <w:p w14:paraId="732AB418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1</w:t>
            </w:r>
          </w:p>
        </w:tc>
        <w:tc>
          <w:tcPr>
            <w:tcW w:w="680" w:type="dxa"/>
          </w:tcPr>
          <w:p w14:paraId="484BED69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6</w:t>
            </w:r>
          </w:p>
        </w:tc>
        <w:tc>
          <w:tcPr>
            <w:tcW w:w="680" w:type="dxa"/>
          </w:tcPr>
          <w:p w14:paraId="23DFB62E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11</w:t>
            </w:r>
          </w:p>
        </w:tc>
        <w:tc>
          <w:tcPr>
            <w:tcW w:w="680" w:type="dxa"/>
          </w:tcPr>
          <w:p w14:paraId="585CBECD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21</w:t>
            </w:r>
          </w:p>
        </w:tc>
        <w:tc>
          <w:tcPr>
            <w:tcW w:w="680" w:type="dxa"/>
          </w:tcPr>
          <w:p w14:paraId="7910B23C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29</w:t>
            </w:r>
          </w:p>
        </w:tc>
        <w:tc>
          <w:tcPr>
            <w:tcW w:w="680" w:type="dxa"/>
          </w:tcPr>
          <w:p w14:paraId="109299FE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44</w:t>
            </w:r>
          </w:p>
        </w:tc>
        <w:tc>
          <w:tcPr>
            <w:tcW w:w="680" w:type="dxa"/>
          </w:tcPr>
          <w:p w14:paraId="632A51DB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56</w:t>
            </w:r>
          </w:p>
        </w:tc>
        <w:tc>
          <w:tcPr>
            <w:tcW w:w="680" w:type="dxa"/>
          </w:tcPr>
          <w:p w14:paraId="69931B51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82</w:t>
            </w:r>
          </w:p>
        </w:tc>
        <w:tc>
          <w:tcPr>
            <w:tcW w:w="691" w:type="dxa"/>
          </w:tcPr>
          <w:p w14:paraId="4B8BEDAF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148</w:t>
            </w:r>
          </w:p>
        </w:tc>
        <w:tc>
          <w:tcPr>
            <w:tcW w:w="679" w:type="dxa"/>
          </w:tcPr>
          <w:p w14:paraId="522A24B2" w14:textId="77777777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174</w:t>
            </w:r>
          </w:p>
        </w:tc>
        <w:tc>
          <w:tcPr>
            <w:tcW w:w="680" w:type="dxa"/>
          </w:tcPr>
          <w:p w14:paraId="146483E1" w14:textId="50A3AC8A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+278</w:t>
            </w:r>
          </w:p>
        </w:tc>
        <w:tc>
          <w:tcPr>
            <w:tcW w:w="680" w:type="dxa"/>
          </w:tcPr>
          <w:p w14:paraId="23F98EE6" w14:textId="75EA2302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+356</w:t>
            </w:r>
          </w:p>
        </w:tc>
      </w:tr>
      <w:tr w:rsidR="00DD05C9" w:rsidRPr="0005601E" w14:paraId="16CBF506" w14:textId="37EBC1A1" w:rsidTr="009D02CB">
        <w:trPr>
          <w:trHeight w:val="281"/>
        </w:trPr>
        <w:tc>
          <w:tcPr>
            <w:tcW w:w="1980" w:type="dxa"/>
          </w:tcPr>
          <w:p w14:paraId="527D135C" w14:textId="77777777" w:rsidR="00DD05C9" w:rsidRPr="00B745C5" w:rsidRDefault="00DD05C9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</w:tcPr>
          <w:p w14:paraId="235CA4CA" w14:textId="77777777" w:rsidR="00DD05C9" w:rsidRPr="00B745C5" w:rsidRDefault="00DD05C9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0" w:type="dxa"/>
            <w:gridSpan w:val="5"/>
          </w:tcPr>
          <w:p w14:paraId="342A903B" w14:textId="1FE3B1B1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="001E55A9">
              <w:rPr>
                <w:rFonts w:ascii="Times New Roman" w:hAnsi="Times New Roman" w:cs="Times New Roman"/>
                <w:b/>
                <w:sz w:val="16"/>
                <w:szCs w:val="16"/>
              </w:rPr>
              <w:t>enalidomid</w:t>
            </w:r>
            <w:proofErr w:type="spellEnd"/>
            <w:r w:rsidR="001E55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withdrawn</w:t>
            </w:r>
            <w:proofErr w:type="spellEnd"/>
          </w:p>
        </w:tc>
        <w:tc>
          <w:tcPr>
            <w:tcW w:w="4770" w:type="dxa"/>
            <w:gridSpan w:val="7"/>
          </w:tcPr>
          <w:p w14:paraId="6A70208B" w14:textId="7CEA348B" w:rsidR="00DD05C9" w:rsidRPr="00B745C5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="001E55A9">
              <w:rPr>
                <w:rFonts w:ascii="Times New Roman" w:hAnsi="Times New Roman" w:cs="Times New Roman"/>
                <w:b/>
                <w:sz w:val="16"/>
                <w:szCs w:val="16"/>
              </w:rPr>
              <w:t>enalidomid</w:t>
            </w:r>
            <w:proofErr w:type="spellEnd"/>
            <w:r w:rsidR="001E55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resumed</w:t>
            </w:r>
            <w:proofErr w:type="spellEnd"/>
          </w:p>
        </w:tc>
      </w:tr>
      <w:tr w:rsidR="00DD05C9" w:rsidRPr="0005601E" w14:paraId="608ACE0C" w14:textId="6A9D5347" w:rsidTr="00DD05C9">
        <w:trPr>
          <w:trHeight w:val="282"/>
        </w:trPr>
        <w:tc>
          <w:tcPr>
            <w:tcW w:w="1980" w:type="dxa"/>
          </w:tcPr>
          <w:p w14:paraId="2983ADF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679" w:type="dxa"/>
          </w:tcPr>
          <w:p w14:paraId="3BB68F5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&lt; 7 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680" w:type="dxa"/>
          </w:tcPr>
          <w:p w14:paraId="65A5BA9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2.6 +</w:t>
            </w:r>
          </w:p>
        </w:tc>
        <w:tc>
          <w:tcPr>
            <w:tcW w:w="680" w:type="dxa"/>
          </w:tcPr>
          <w:p w14:paraId="21F35533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6.5 +</w:t>
            </w:r>
          </w:p>
        </w:tc>
        <w:tc>
          <w:tcPr>
            <w:tcW w:w="680" w:type="dxa"/>
          </w:tcPr>
          <w:p w14:paraId="0F18370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80" w:type="dxa"/>
          </w:tcPr>
          <w:p w14:paraId="2F04F06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80" w:type="dxa"/>
          </w:tcPr>
          <w:p w14:paraId="6B874A8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041FB5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680" w:type="dxa"/>
          </w:tcPr>
          <w:p w14:paraId="3E54601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  <w:shd w:val="clear" w:color="auto" w:fill="auto"/>
          </w:tcPr>
          <w:p w14:paraId="45F66B1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  <w:shd w:val="clear" w:color="auto" w:fill="auto"/>
          </w:tcPr>
          <w:p w14:paraId="1977B91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  <w:shd w:val="clear" w:color="auto" w:fill="auto"/>
          </w:tcPr>
          <w:p w14:paraId="210539E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3900D93" w14:textId="5AB8FA3B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090C261" w14:textId="05649CC1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675FEDCD" w14:textId="3C7DD92E" w:rsidTr="00DD05C9">
        <w:trPr>
          <w:trHeight w:val="281"/>
        </w:trPr>
        <w:tc>
          <w:tcPr>
            <w:tcW w:w="1980" w:type="dxa"/>
          </w:tcPr>
          <w:p w14:paraId="480F839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679" w:type="dxa"/>
          </w:tcPr>
          <w:p w14:paraId="1639156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&lt; 0.5 mg/dl</w:t>
            </w:r>
          </w:p>
        </w:tc>
        <w:tc>
          <w:tcPr>
            <w:tcW w:w="680" w:type="dxa"/>
          </w:tcPr>
          <w:p w14:paraId="26F6AB18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.8 +</w:t>
            </w:r>
          </w:p>
        </w:tc>
        <w:tc>
          <w:tcPr>
            <w:tcW w:w="680" w:type="dxa"/>
          </w:tcPr>
          <w:p w14:paraId="600E84A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6.96 +</w:t>
            </w:r>
          </w:p>
        </w:tc>
        <w:tc>
          <w:tcPr>
            <w:tcW w:w="680" w:type="dxa"/>
          </w:tcPr>
          <w:p w14:paraId="280482DE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17 +</w:t>
            </w:r>
          </w:p>
        </w:tc>
        <w:tc>
          <w:tcPr>
            <w:tcW w:w="680" w:type="dxa"/>
          </w:tcPr>
          <w:p w14:paraId="501D43F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80" w:type="dxa"/>
          </w:tcPr>
          <w:p w14:paraId="0DC4E88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80" w:type="dxa"/>
          </w:tcPr>
          <w:p w14:paraId="5618F9F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0" w:type="dxa"/>
          </w:tcPr>
          <w:p w14:paraId="173AC67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80" w:type="dxa"/>
            <w:shd w:val="clear" w:color="auto" w:fill="auto"/>
          </w:tcPr>
          <w:p w14:paraId="44DD54A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91" w:type="dxa"/>
            <w:shd w:val="clear" w:color="auto" w:fill="auto"/>
          </w:tcPr>
          <w:p w14:paraId="7A05105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79" w:type="dxa"/>
            <w:shd w:val="clear" w:color="auto" w:fill="auto"/>
          </w:tcPr>
          <w:p w14:paraId="2F51922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80" w:type="dxa"/>
          </w:tcPr>
          <w:p w14:paraId="741EB2CF" w14:textId="60240D5F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301A0AA" w14:textId="6221D99D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733C2250" w14:textId="307D6344" w:rsidTr="00DD05C9">
        <w:trPr>
          <w:trHeight w:val="281"/>
        </w:trPr>
        <w:tc>
          <w:tcPr>
            <w:tcW w:w="1980" w:type="dxa"/>
          </w:tcPr>
          <w:p w14:paraId="6632CE4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Dim</w:t>
            </w:r>
            <w:proofErr w:type="spellEnd"/>
          </w:p>
        </w:tc>
        <w:tc>
          <w:tcPr>
            <w:tcW w:w="679" w:type="dxa"/>
          </w:tcPr>
          <w:p w14:paraId="4621515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&lt; 500 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g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680" w:type="dxa"/>
          </w:tcPr>
          <w:p w14:paraId="073A49A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680" w:type="dxa"/>
          </w:tcPr>
          <w:p w14:paraId="622762D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569 +</w:t>
            </w:r>
          </w:p>
        </w:tc>
        <w:tc>
          <w:tcPr>
            <w:tcW w:w="680" w:type="dxa"/>
          </w:tcPr>
          <w:p w14:paraId="1C083C5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680" w:type="dxa"/>
          </w:tcPr>
          <w:p w14:paraId="02FF5B6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9614B3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680" w:type="dxa"/>
          </w:tcPr>
          <w:p w14:paraId="448E5E0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4BB4C5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  <w:shd w:val="clear" w:color="auto" w:fill="auto"/>
          </w:tcPr>
          <w:p w14:paraId="406BF50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  <w:shd w:val="clear" w:color="auto" w:fill="auto"/>
          </w:tcPr>
          <w:p w14:paraId="08A4D8F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  <w:shd w:val="clear" w:color="auto" w:fill="auto"/>
          </w:tcPr>
          <w:p w14:paraId="3723CB5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3D7F123" w14:textId="47A64FA6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555E272" w14:textId="524A778F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73E14CF3" w14:textId="5ADD18D6" w:rsidTr="00DD05C9">
        <w:trPr>
          <w:trHeight w:val="282"/>
        </w:trPr>
        <w:tc>
          <w:tcPr>
            <w:tcW w:w="1980" w:type="dxa"/>
          </w:tcPr>
          <w:p w14:paraId="64FD5E3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679" w:type="dxa"/>
          </w:tcPr>
          <w:p w14:paraId="6714F15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&lt; 248 U/l</w:t>
            </w:r>
          </w:p>
        </w:tc>
        <w:tc>
          <w:tcPr>
            <w:tcW w:w="680" w:type="dxa"/>
          </w:tcPr>
          <w:p w14:paraId="297BBD1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680" w:type="dxa"/>
          </w:tcPr>
          <w:p w14:paraId="0B1232C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78 +</w:t>
            </w:r>
          </w:p>
        </w:tc>
        <w:tc>
          <w:tcPr>
            <w:tcW w:w="680" w:type="dxa"/>
          </w:tcPr>
          <w:p w14:paraId="5433268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680" w:type="dxa"/>
          </w:tcPr>
          <w:p w14:paraId="4959FD4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680" w:type="dxa"/>
          </w:tcPr>
          <w:p w14:paraId="1C559C4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680" w:type="dxa"/>
          </w:tcPr>
          <w:p w14:paraId="1B5823D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80" w:type="dxa"/>
          </w:tcPr>
          <w:p w14:paraId="1F63816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80" w:type="dxa"/>
            <w:shd w:val="clear" w:color="auto" w:fill="auto"/>
          </w:tcPr>
          <w:p w14:paraId="4767991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  <w:shd w:val="clear" w:color="auto" w:fill="auto"/>
          </w:tcPr>
          <w:p w14:paraId="6C68F74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  <w:shd w:val="clear" w:color="auto" w:fill="auto"/>
          </w:tcPr>
          <w:p w14:paraId="11E406B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7C545D14" w14:textId="0DD98424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F0EB962" w14:textId="6CAF0EB9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66E07A46" w14:textId="22EAD72B" w:rsidTr="00DD05C9">
        <w:trPr>
          <w:trHeight w:val="281"/>
        </w:trPr>
        <w:tc>
          <w:tcPr>
            <w:tcW w:w="1980" w:type="dxa"/>
          </w:tcPr>
          <w:p w14:paraId="2551FD4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679" w:type="dxa"/>
          </w:tcPr>
          <w:p w14:paraId="556DDE4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.92-9.81/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680" w:type="dxa"/>
          </w:tcPr>
          <w:p w14:paraId="72F491E5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.05 -</w:t>
            </w:r>
          </w:p>
        </w:tc>
        <w:tc>
          <w:tcPr>
            <w:tcW w:w="680" w:type="dxa"/>
          </w:tcPr>
          <w:p w14:paraId="2B8DEB10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.67 -</w:t>
            </w:r>
          </w:p>
        </w:tc>
        <w:tc>
          <w:tcPr>
            <w:tcW w:w="680" w:type="dxa"/>
          </w:tcPr>
          <w:p w14:paraId="7E7F9BCD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.05 -</w:t>
            </w:r>
          </w:p>
        </w:tc>
        <w:tc>
          <w:tcPr>
            <w:tcW w:w="680" w:type="dxa"/>
          </w:tcPr>
          <w:p w14:paraId="0089034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.96 -</w:t>
            </w:r>
          </w:p>
        </w:tc>
        <w:tc>
          <w:tcPr>
            <w:tcW w:w="680" w:type="dxa"/>
          </w:tcPr>
          <w:p w14:paraId="234EB12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.36 -</w:t>
            </w:r>
          </w:p>
        </w:tc>
        <w:tc>
          <w:tcPr>
            <w:tcW w:w="680" w:type="dxa"/>
          </w:tcPr>
          <w:p w14:paraId="1CEEE52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680" w:type="dxa"/>
          </w:tcPr>
          <w:p w14:paraId="13DA1985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.2 -</w:t>
            </w:r>
          </w:p>
        </w:tc>
        <w:tc>
          <w:tcPr>
            <w:tcW w:w="680" w:type="dxa"/>
            <w:shd w:val="clear" w:color="auto" w:fill="auto"/>
          </w:tcPr>
          <w:p w14:paraId="3111C75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.01</w:t>
            </w:r>
          </w:p>
        </w:tc>
        <w:tc>
          <w:tcPr>
            <w:tcW w:w="691" w:type="dxa"/>
            <w:shd w:val="clear" w:color="auto" w:fill="auto"/>
          </w:tcPr>
          <w:p w14:paraId="12182EE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679" w:type="dxa"/>
            <w:shd w:val="clear" w:color="auto" w:fill="auto"/>
          </w:tcPr>
          <w:p w14:paraId="44CC262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.42</w:t>
            </w:r>
          </w:p>
        </w:tc>
        <w:tc>
          <w:tcPr>
            <w:tcW w:w="680" w:type="dxa"/>
          </w:tcPr>
          <w:p w14:paraId="1ADC47B0" w14:textId="12D4D183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64D5C1F" w14:textId="51EC8FB4" w:rsidR="00DD05C9" w:rsidRPr="00947B14" w:rsidRDefault="00947B14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7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3-</w:t>
            </w:r>
          </w:p>
        </w:tc>
      </w:tr>
      <w:tr w:rsidR="00DD05C9" w:rsidRPr="0005601E" w14:paraId="30026240" w14:textId="00D3E064" w:rsidTr="00DD05C9">
        <w:trPr>
          <w:trHeight w:val="281"/>
        </w:trPr>
        <w:tc>
          <w:tcPr>
            <w:tcW w:w="1980" w:type="dxa"/>
          </w:tcPr>
          <w:p w14:paraId="4CBFB854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Neutrophils</w:t>
            </w:r>
            <w:proofErr w:type="spellEnd"/>
          </w:p>
        </w:tc>
        <w:tc>
          <w:tcPr>
            <w:tcW w:w="679" w:type="dxa"/>
          </w:tcPr>
          <w:p w14:paraId="720F53B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.78-6.23/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680" w:type="dxa"/>
          </w:tcPr>
          <w:p w14:paraId="510C891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.16 -</w:t>
            </w:r>
          </w:p>
        </w:tc>
        <w:tc>
          <w:tcPr>
            <w:tcW w:w="680" w:type="dxa"/>
          </w:tcPr>
          <w:p w14:paraId="68F36AD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80" w:type="dxa"/>
          </w:tcPr>
          <w:p w14:paraId="5D571BF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.02*</w:t>
            </w:r>
          </w:p>
        </w:tc>
        <w:tc>
          <w:tcPr>
            <w:tcW w:w="680" w:type="dxa"/>
          </w:tcPr>
          <w:p w14:paraId="71D7B1D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98 -</w:t>
            </w:r>
          </w:p>
        </w:tc>
        <w:tc>
          <w:tcPr>
            <w:tcW w:w="680" w:type="dxa"/>
          </w:tcPr>
          <w:p w14:paraId="7ACF1F6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.6 -</w:t>
            </w:r>
          </w:p>
        </w:tc>
        <w:tc>
          <w:tcPr>
            <w:tcW w:w="680" w:type="dxa"/>
          </w:tcPr>
          <w:p w14:paraId="76F5CF5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680" w:type="dxa"/>
          </w:tcPr>
          <w:p w14:paraId="4F20641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.08 -</w:t>
            </w:r>
          </w:p>
        </w:tc>
        <w:tc>
          <w:tcPr>
            <w:tcW w:w="680" w:type="dxa"/>
            <w:shd w:val="clear" w:color="auto" w:fill="auto"/>
          </w:tcPr>
          <w:p w14:paraId="28ABDF2E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.24</w:t>
            </w:r>
          </w:p>
        </w:tc>
        <w:tc>
          <w:tcPr>
            <w:tcW w:w="691" w:type="dxa"/>
            <w:shd w:val="clear" w:color="auto" w:fill="auto"/>
          </w:tcPr>
          <w:p w14:paraId="649DBCF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679" w:type="dxa"/>
            <w:shd w:val="clear" w:color="auto" w:fill="auto"/>
          </w:tcPr>
          <w:p w14:paraId="1267B7C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.09</w:t>
            </w:r>
          </w:p>
        </w:tc>
        <w:tc>
          <w:tcPr>
            <w:tcW w:w="680" w:type="dxa"/>
          </w:tcPr>
          <w:p w14:paraId="7992CB3B" w14:textId="18196021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B54089C" w14:textId="17E74564" w:rsidR="00DD05C9" w:rsidRPr="00947B14" w:rsidRDefault="00947B14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7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-</w:t>
            </w:r>
          </w:p>
        </w:tc>
      </w:tr>
      <w:tr w:rsidR="00DD05C9" w:rsidRPr="0005601E" w14:paraId="34DD565C" w14:textId="41DB2FED" w:rsidTr="00DD05C9">
        <w:trPr>
          <w:trHeight w:val="281"/>
        </w:trPr>
        <w:tc>
          <w:tcPr>
            <w:tcW w:w="1980" w:type="dxa"/>
          </w:tcPr>
          <w:p w14:paraId="66800EFC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Monocytes</w:t>
            </w:r>
            <w:proofErr w:type="spellEnd"/>
          </w:p>
        </w:tc>
        <w:tc>
          <w:tcPr>
            <w:tcW w:w="679" w:type="dxa"/>
          </w:tcPr>
          <w:p w14:paraId="59CBBC4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26-0.87/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680" w:type="dxa"/>
          </w:tcPr>
          <w:p w14:paraId="7803BF3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80" w:type="dxa"/>
          </w:tcPr>
          <w:p w14:paraId="42CCB598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16 -</w:t>
            </w:r>
          </w:p>
        </w:tc>
        <w:tc>
          <w:tcPr>
            <w:tcW w:w="680" w:type="dxa"/>
          </w:tcPr>
          <w:p w14:paraId="425F5CA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80" w:type="dxa"/>
          </w:tcPr>
          <w:p w14:paraId="5F72B46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80" w:type="dxa"/>
          </w:tcPr>
          <w:p w14:paraId="4E80D58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80" w:type="dxa"/>
          </w:tcPr>
          <w:p w14:paraId="3F8C4F4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80" w:type="dxa"/>
          </w:tcPr>
          <w:p w14:paraId="04CAD36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80" w:type="dxa"/>
            <w:shd w:val="clear" w:color="auto" w:fill="auto"/>
          </w:tcPr>
          <w:p w14:paraId="741BEFA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91" w:type="dxa"/>
            <w:shd w:val="clear" w:color="auto" w:fill="auto"/>
          </w:tcPr>
          <w:p w14:paraId="6EC4C09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679" w:type="dxa"/>
            <w:shd w:val="clear" w:color="auto" w:fill="auto"/>
          </w:tcPr>
          <w:p w14:paraId="0D1D374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80" w:type="dxa"/>
          </w:tcPr>
          <w:p w14:paraId="79161D46" w14:textId="5608C0F4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0CA6194" w14:textId="4EEC04AF" w:rsidR="00DD05C9" w:rsidRPr="00B745C5" w:rsidRDefault="00947B14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DD05C9" w:rsidRPr="0005601E" w14:paraId="7105AD53" w14:textId="3F0E335F" w:rsidTr="00DD05C9">
        <w:trPr>
          <w:trHeight w:val="282"/>
        </w:trPr>
        <w:tc>
          <w:tcPr>
            <w:tcW w:w="1980" w:type="dxa"/>
          </w:tcPr>
          <w:p w14:paraId="2A46E58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Lymphocytes</w:t>
            </w:r>
            <w:proofErr w:type="spellEnd"/>
          </w:p>
        </w:tc>
        <w:tc>
          <w:tcPr>
            <w:tcW w:w="679" w:type="dxa"/>
          </w:tcPr>
          <w:p w14:paraId="7CE071A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.05-3.24/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680" w:type="dxa"/>
          </w:tcPr>
          <w:p w14:paraId="4974753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57 -</w:t>
            </w:r>
          </w:p>
        </w:tc>
        <w:tc>
          <w:tcPr>
            <w:tcW w:w="680" w:type="dxa"/>
          </w:tcPr>
          <w:p w14:paraId="13C2D59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12 -</w:t>
            </w:r>
          </w:p>
        </w:tc>
        <w:tc>
          <w:tcPr>
            <w:tcW w:w="680" w:type="dxa"/>
          </w:tcPr>
          <w:p w14:paraId="3489DF2C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56 -</w:t>
            </w:r>
          </w:p>
        </w:tc>
        <w:tc>
          <w:tcPr>
            <w:tcW w:w="680" w:type="dxa"/>
          </w:tcPr>
          <w:p w14:paraId="28436D7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62 -</w:t>
            </w:r>
          </w:p>
        </w:tc>
        <w:tc>
          <w:tcPr>
            <w:tcW w:w="680" w:type="dxa"/>
          </w:tcPr>
          <w:p w14:paraId="3DCBE10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1.052 </w:t>
            </w:r>
          </w:p>
        </w:tc>
        <w:tc>
          <w:tcPr>
            <w:tcW w:w="680" w:type="dxa"/>
          </w:tcPr>
          <w:p w14:paraId="5183844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77 -</w:t>
            </w:r>
          </w:p>
        </w:tc>
        <w:tc>
          <w:tcPr>
            <w:tcW w:w="680" w:type="dxa"/>
          </w:tcPr>
          <w:p w14:paraId="3D75A7D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54 -</w:t>
            </w:r>
          </w:p>
        </w:tc>
        <w:tc>
          <w:tcPr>
            <w:tcW w:w="680" w:type="dxa"/>
            <w:shd w:val="clear" w:color="auto" w:fill="auto"/>
          </w:tcPr>
          <w:p w14:paraId="65B521CC" w14:textId="668FF608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37</w:t>
            </w:r>
            <w:r w:rsidR="00947B14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91" w:type="dxa"/>
            <w:shd w:val="clear" w:color="auto" w:fill="auto"/>
          </w:tcPr>
          <w:p w14:paraId="70DE7383" w14:textId="7A7145CE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52</w:t>
            </w:r>
            <w:r w:rsidR="00947B14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</w:tcPr>
          <w:p w14:paraId="210251B7" w14:textId="3F3F4CC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0.51</w:t>
            </w:r>
            <w:r w:rsidR="00947B14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740A9453" w14:textId="1758E0BC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ED59DBA" w14:textId="3D389880" w:rsidR="00DD05C9" w:rsidRPr="00947B14" w:rsidRDefault="00947B14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7B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-</w:t>
            </w:r>
          </w:p>
        </w:tc>
      </w:tr>
      <w:tr w:rsidR="00DD05C9" w:rsidRPr="0005601E" w14:paraId="6C4F787C" w14:textId="0410B6B9" w:rsidTr="00DD05C9">
        <w:trPr>
          <w:trHeight w:val="281"/>
        </w:trPr>
        <w:tc>
          <w:tcPr>
            <w:tcW w:w="1980" w:type="dxa"/>
          </w:tcPr>
          <w:p w14:paraId="01D72CD0" w14:textId="77777777" w:rsidR="00DD05C9" w:rsidRPr="00B745C5" w:rsidRDefault="00DD05C9" w:rsidP="00DD05C9">
            <w:pPr>
              <w:ind w:left="22"/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D3+</w:t>
            </w:r>
          </w:p>
        </w:tc>
        <w:tc>
          <w:tcPr>
            <w:tcW w:w="679" w:type="dxa"/>
          </w:tcPr>
          <w:p w14:paraId="36DECB2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700-2100/µl</w:t>
            </w:r>
          </w:p>
        </w:tc>
        <w:tc>
          <w:tcPr>
            <w:tcW w:w="680" w:type="dxa"/>
          </w:tcPr>
          <w:p w14:paraId="1C247BB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422 -</w:t>
            </w:r>
          </w:p>
        </w:tc>
        <w:tc>
          <w:tcPr>
            <w:tcW w:w="680" w:type="dxa"/>
          </w:tcPr>
          <w:p w14:paraId="3EAB4FE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D25601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66 -</w:t>
            </w:r>
          </w:p>
        </w:tc>
        <w:tc>
          <w:tcPr>
            <w:tcW w:w="680" w:type="dxa"/>
          </w:tcPr>
          <w:p w14:paraId="2DE4CA1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408 -</w:t>
            </w:r>
          </w:p>
        </w:tc>
        <w:tc>
          <w:tcPr>
            <w:tcW w:w="680" w:type="dxa"/>
          </w:tcPr>
          <w:p w14:paraId="3D28DB5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627 -</w:t>
            </w:r>
          </w:p>
        </w:tc>
        <w:tc>
          <w:tcPr>
            <w:tcW w:w="680" w:type="dxa"/>
          </w:tcPr>
          <w:p w14:paraId="6373B1C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492 -</w:t>
            </w:r>
          </w:p>
        </w:tc>
        <w:tc>
          <w:tcPr>
            <w:tcW w:w="680" w:type="dxa"/>
          </w:tcPr>
          <w:p w14:paraId="687743CE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65 -</w:t>
            </w:r>
          </w:p>
        </w:tc>
        <w:tc>
          <w:tcPr>
            <w:tcW w:w="680" w:type="dxa"/>
          </w:tcPr>
          <w:p w14:paraId="427117FE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07 -</w:t>
            </w:r>
          </w:p>
        </w:tc>
        <w:tc>
          <w:tcPr>
            <w:tcW w:w="691" w:type="dxa"/>
          </w:tcPr>
          <w:p w14:paraId="07B2432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18 -</w:t>
            </w:r>
          </w:p>
        </w:tc>
        <w:tc>
          <w:tcPr>
            <w:tcW w:w="679" w:type="dxa"/>
          </w:tcPr>
          <w:p w14:paraId="5CC77E9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33 -</w:t>
            </w:r>
          </w:p>
        </w:tc>
        <w:tc>
          <w:tcPr>
            <w:tcW w:w="680" w:type="dxa"/>
          </w:tcPr>
          <w:p w14:paraId="0D5A291F" w14:textId="1C9B9CB9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03E9BFF" w14:textId="218D63B6" w:rsidR="00DD05C9" w:rsidRPr="00C80C20" w:rsidRDefault="00C80C20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0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DD05C9" w:rsidRPr="0005601E" w14:paraId="0B79ABC8" w14:textId="4CF32F5F" w:rsidTr="00DD05C9">
        <w:trPr>
          <w:trHeight w:val="281"/>
        </w:trPr>
        <w:tc>
          <w:tcPr>
            <w:tcW w:w="1980" w:type="dxa"/>
          </w:tcPr>
          <w:p w14:paraId="3FCE17E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D3+CD4+</w:t>
            </w:r>
          </w:p>
        </w:tc>
        <w:tc>
          <w:tcPr>
            <w:tcW w:w="679" w:type="dxa"/>
          </w:tcPr>
          <w:p w14:paraId="607786E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00-1400/µl</w:t>
            </w:r>
          </w:p>
        </w:tc>
        <w:tc>
          <w:tcPr>
            <w:tcW w:w="680" w:type="dxa"/>
          </w:tcPr>
          <w:p w14:paraId="64803106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4 -</w:t>
            </w:r>
          </w:p>
        </w:tc>
        <w:tc>
          <w:tcPr>
            <w:tcW w:w="680" w:type="dxa"/>
          </w:tcPr>
          <w:p w14:paraId="24E5A7D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964DC3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08 -</w:t>
            </w:r>
          </w:p>
        </w:tc>
        <w:tc>
          <w:tcPr>
            <w:tcW w:w="680" w:type="dxa"/>
          </w:tcPr>
          <w:p w14:paraId="4D600BA8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97 -</w:t>
            </w:r>
          </w:p>
        </w:tc>
        <w:tc>
          <w:tcPr>
            <w:tcW w:w="680" w:type="dxa"/>
          </w:tcPr>
          <w:p w14:paraId="78AC0D4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49 -</w:t>
            </w:r>
          </w:p>
        </w:tc>
        <w:tc>
          <w:tcPr>
            <w:tcW w:w="680" w:type="dxa"/>
          </w:tcPr>
          <w:p w14:paraId="7B86A0E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29 -</w:t>
            </w:r>
          </w:p>
        </w:tc>
        <w:tc>
          <w:tcPr>
            <w:tcW w:w="680" w:type="dxa"/>
          </w:tcPr>
          <w:p w14:paraId="76D6BF36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01 -</w:t>
            </w:r>
          </w:p>
        </w:tc>
        <w:tc>
          <w:tcPr>
            <w:tcW w:w="680" w:type="dxa"/>
          </w:tcPr>
          <w:p w14:paraId="277274F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00 -</w:t>
            </w:r>
          </w:p>
        </w:tc>
        <w:tc>
          <w:tcPr>
            <w:tcW w:w="691" w:type="dxa"/>
          </w:tcPr>
          <w:p w14:paraId="6CFE661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5 -</w:t>
            </w:r>
          </w:p>
        </w:tc>
        <w:tc>
          <w:tcPr>
            <w:tcW w:w="679" w:type="dxa"/>
          </w:tcPr>
          <w:p w14:paraId="76A0A22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30 --</w:t>
            </w:r>
          </w:p>
        </w:tc>
        <w:tc>
          <w:tcPr>
            <w:tcW w:w="680" w:type="dxa"/>
          </w:tcPr>
          <w:p w14:paraId="28FF5187" w14:textId="399E908D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86D3005" w14:textId="0AC379D9" w:rsidR="00DD05C9" w:rsidRPr="00C80C20" w:rsidRDefault="00C80C20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0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5-</w:t>
            </w:r>
          </w:p>
        </w:tc>
      </w:tr>
      <w:tr w:rsidR="00DD05C9" w:rsidRPr="0005601E" w14:paraId="28926996" w14:textId="7FD807DB" w:rsidTr="00DD05C9">
        <w:trPr>
          <w:trHeight w:val="282"/>
        </w:trPr>
        <w:tc>
          <w:tcPr>
            <w:tcW w:w="1980" w:type="dxa"/>
          </w:tcPr>
          <w:p w14:paraId="55BFC3A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D3+CD8+</w:t>
            </w:r>
          </w:p>
        </w:tc>
        <w:tc>
          <w:tcPr>
            <w:tcW w:w="679" w:type="dxa"/>
          </w:tcPr>
          <w:p w14:paraId="38C135F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00-900/µl</w:t>
            </w:r>
          </w:p>
        </w:tc>
        <w:tc>
          <w:tcPr>
            <w:tcW w:w="680" w:type="dxa"/>
          </w:tcPr>
          <w:p w14:paraId="673FC78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680" w:type="dxa"/>
          </w:tcPr>
          <w:p w14:paraId="14D56EF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B0FB28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680" w:type="dxa"/>
          </w:tcPr>
          <w:p w14:paraId="0441D8D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680" w:type="dxa"/>
          </w:tcPr>
          <w:p w14:paraId="6D286F1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680" w:type="dxa"/>
          </w:tcPr>
          <w:p w14:paraId="433BC8E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680" w:type="dxa"/>
          </w:tcPr>
          <w:p w14:paraId="6796710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680" w:type="dxa"/>
          </w:tcPr>
          <w:p w14:paraId="117AD4B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01</w:t>
            </w: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691" w:type="dxa"/>
          </w:tcPr>
          <w:p w14:paraId="30401D2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679" w:type="dxa"/>
          </w:tcPr>
          <w:p w14:paraId="26ABD18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19 -</w:t>
            </w:r>
          </w:p>
        </w:tc>
        <w:tc>
          <w:tcPr>
            <w:tcW w:w="680" w:type="dxa"/>
          </w:tcPr>
          <w:p w14:paraId="7CD073E2" w14:textId="3EC63E81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DB246CF" w14:textId="2779D389" w:rsidR="00DD05C9" w:rsidRPr="00C80C20" w:rsidRDefault="00C80C20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0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DD05C9" w:rsidRPr="0005601E" w14:paraId="291B9D9F" w14:textId="5B533C8D" w:rsidTr="00DD05C9">
        <w:trPr>
          <w:trHeight w:val="282"/>
        </w:trPr>
        <w:tc>
          <w:tcPr>
            <w:tcW w:w="1980" w:type="dxa"/>
          </w:tcPr>
          <w:p w14:paraId="13E959C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 CD19+</w:t>
            </w:r>
          </w:p>
        </w:tc>
        <w:tc>
          <w:tcPr>
            <w:tcW w:w="679" w:type="dxa"/>
          </w:tcPr>
          <w:p w14:paraId="7A2659F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00-500/µl</w:t>
            </w:r>
          </w:p>
        </w:tc>
        <w:tc>
          <w:tcPr>
            <w:tcW w:w="680" w:type="dxa"/>
          </w:tcPr>
          <w:p w14:paraId="2C576DA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1161CE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85F61B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9 -</w:t>
            </w:r>
          </w:p>
        </w:tc>
        <w:tc>
          <w:tcPr>
            <w:tcW w:w="680" w:type="dxa"/>
          </w:tcPr>
          <w:p w14:paraId="3E35AD16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92 -</w:t>
            </w:r>
          </w:p>
        </w:tc>
        <w:tc>
          <w:tcPr>
            <w:tcW w:w="680" w:type="dxa"/>
          </w:tcPr>
          <w:p w14:paraId="2C3DF08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80" w:type="dxa"/>
          </w:tcPr>
          <w:p w14:paraId="5F40FBC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680" w:type="dxa"/>
          </w:tcPr>
          <w:p w14:paraId="5B06E1F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80" w:type="dxa"/>
          </w:tcPr>
          <w:p w14:paraId="3218C70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99</w:t>
            </w: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691" w:type="dxa"/>
          </w:tcPr>
          <w:p w14:paraId="7B985E1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4</w:t>
            </w: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679" w:type="dxa"/>
          </w:tcPr>
          <w:p w14:paraId="1F5F611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9 -</w:t>
            </w:r>
          </w:p>
        </w:tc>
        <w:tc>
          <w:tcPr>
            <w:tcW w:w="680" w:type="dxa"/>
          </w:tcPr>
          <w:p w14:paraId="210C1A04" w14:textId="2213C658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346E6C2" w14:textId="58A0AF81" w:rsidR="00DD05C9" w:rsidRPr="00C80C20" w:rsidRDefault="00C80C20" w:rsidP="00DD05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0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-</w:t>
            </w:r>
          </w:p>
        </w:tc>
      </w:tr>
      <w:tr w:rsidR="00DD05C9" w:rsidRPr="0005601E" w14:paraId="219A80AD" w14:textId="720F6BC7" w:rsidTr="00DD05C9">
        <w:trPr>
          <w:trHeight w:val="282"/>
        </w:trPr>
        <w:tc>
          <w:tcPr>
            <w:tcW w:w="1980" w:type="dxa"/>
          </w:tcPr>
          <w:p w14:paraId="237AAB7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NK 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</w:p>
          <w:p w14:paraId="340FB6E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CD56+CD3-</w:t>
            </w:r>
          </w:p>
        </w:tc>
        <w:tc>
          <w:tcPr>
            <w:tcW w:w="679" w:type="dxa"/>
          </w:tcPr>
          <w:p w14:paraId="59E7FC1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90-600|µl</w:t>
            </w:r>
          </w:p>
        </w:tc>
        <w:tc>
          <w:tcPr>
            <w:tcW w:w="680" w:type="dxa"/>
          </w:tcPr>
          <w:p w14:paraId="33BE6E6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B9DFE7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7372883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69 -</w:t>
            </w:r>
          </w:p>
        </w:tc>
        <w:tc>
          <w:tcPr>
            <w:tcW w:w="680" w:type="dxa"/>
          </w:tcPr>
          <w:p w14:paraId="4A1A2645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67 -</w:t>
            </w:r>
          </w:p>
        </w:tc>
        <w:tc>
          <w:tcPr>
            <w:tcW w:w="680" w:type="dxa"/>
          </w:tcPr>
          <w:p w14:paraId="683B087E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1 -</w:t>
            </w:r>
          </w:p>
        </w:tc>
        <w:tc>
          <w:tcPr>
            <w:tcW w:w="680" w:type="dxa"/>
          </w:tcPr>
          <w:p w14:paraId="3BC1CB6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80" w:type="dxa"/>
          </w:tcPr>
          <w:p w14:paraId="14A4EB0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6 -</w:t>
            </w:r>
          </w:p>
        </w:tc>
        <w:tc>
          <w:tcPr>
            <w:tcW w:w="680" w:type="dxa"/>
          </w:tcPr>
          <w:p w14:paraId="15D9901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8 -</w:t>
            </w:r>
          </w:p>
        </w:tc>
        <w:tc>
          <w:tcPr>
            <w:tcW w:w="691" w:type="dxa"/>
          </w:tcPr>
          <w:p w14:paraId="5679715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79" w:type="dxa"/>
          </w:tcPr>
          <w:p w14:paraId="0BFDC5D0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3 -</w:t>
            </w:r>
          </w:p>
        </w:tc>
        <w:tc>
          <w:tcPr>
            <w:tcW w:w="680" w:type="dxa"/>
          </w:tcPr>
          <w:p w14:paraId="30419F29" w14:textId="61C8FE9E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4A6A030" w14:textId="204660F2" w:rsidR="00DD05C9" w:rsidRPr="00B745C5" w:rsidRDefault="00C80C20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DD05C9" w:rsidRPr="00B62DED" w14:paraId="604F58A5" w14:textId="7DEA8C3D" w:rsidTr="009D02CB">
        <w:trPr>
          <w:trHeight w:val="282"/>
        </w:trPr>
        <w:tc>
          <w:tcPr>
            <w:tcW w:w="1980" w:type="dxa"/>
          </w:tcPr>
          <w:p w14:paraId="486AA1A5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49" w:type="dxa"/>
            <w:gridSpan w:val="13"/>
          </w:tcPr>
          <w:p w14:paraId="2A12FA25" w14:textId="7C56EAE9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CD4+ T helper cell subsets</w:t>
            </w:r>
          </w:p>
        </w:tc>
      </w:tr>
      <w:tr w:rsidR="00DD05C9" w:rsidRPr="0005601E" w14:paraId="5EF12086" w14:textId="35132C31" w:rsidTr="00DD05C9">
        <w:trPr>
          <w:trHeight w:val="282"/>
        </w:trPr>
        <w:tc>
          <w:tcPr>
            <w:tcW w:w="1980" w:type="dxa"/>
          </w:tcPr>
          <w:p w14:paraId="5F08A55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ive CD4+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4+CD45RA+CD62L+</w:t>
            </w:r>
          </w:p>
        </w:tc>
        <w:tc>
          <w:tcPr>
            <w:tcW w:w="679" w:type="dxa"/>
          </w:tcPr>
          <w:p w14:paraId="69BB7D3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21-456/µl</w:t>
            </w:r>
          </w:p>
        </w:tc>
        <w:tc>
          <w:tcPr>
            <w:tcW w:w="680" w:type="dxa"/>
          </w:tcPr>
          <w:p w14:paraId="58C0019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90B0BA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7CAC5C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4 --</w:t>
            </w:r>
          </w:p>
        </w:tc>
        <w:tc>
          <w:tcPr>
            <w:tcW w:w="680" w:type="dxa"/>
          </w:tcPr>
          <w:p w14:paraId="59135C4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3 --</w:t>
            </w:r>
          </w:p>
        </w:tc>
        <w:tc>
          <w:tcPr>
            <w:tcW w:w="680" w:type="dxa"/>
          </w:tcPr>
          <w:p w14:paraId="56C7237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1 --</w:t>
            </w:r>
          </w:p>
        </w:tc>
        <w:tc>
          <w:tcPr>
            <w:tcW w:w="680" w:type="dxa"/>
          </w:tcPr>
          <w:p w14:paraId="30A7B39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 --</w:t>
            </w:r>
          </w:p>
        </w:tc>
        <w:tc>
          <w:tcPr>
            <w:tcW w:w="680" w:type="dxa"/>
          </w:tcPr>
          <w:p w14:paraId="2CA18644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 --</w:t>
            </w:r>
          </w:p>
        </w:tc>
        <w:tc>
          <w:tcPr>
            <w:tcW w:w="680" w:type="dxa"/>
          </w:tcPr>
          <w:p w14:paraId="4BA8B37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 --</w:t>
            </w:r>
          </w:p>
        </w:tc>
        <w:tc>
          <w:tcPr>
            <w:tcW w:w="691" w:type="dxa"/>
          </w:tcPr>
          <w:p w14:paraId="21F906F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 --</w:t>
            </w:r>
          </w:p>
        </w:tc>
        <w:tc>
          <w:tcPr>
            <w:tcW w:w="679" w:type="dxa"/>
          </w:tcPr>
          <w:p w14:paraId="698CF07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 --</w:t>
            </w:r>
          </w:p>
        </w:tc>
        <w:tc>
          <w:tcPr>
            <w:tcW w:w="680" w:type="dxa"/>
          </w:tcPr>
          <w:p w14:paraId="08B9D22A" w14:textId="35FAB5C1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B9329F8" w14:textId="6E1B89F2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2E94E7AC" w14:textId="17BDE497" w:rsidTr="00DD05C9">
        <w:trPr>
          <w:trHeight w:val="282"/>
        </w:trPr>
        <w:tc>
          <w:tcPr>
            <w:tcW w:w="1980" w:type="dxa"/>
          </w:tcPr>
          <w:p w14:paraId="6379B016" w14:textId="77777777" w:rsidR="00DD05C9" w:rsidRPr="00B745C5" w:rsidRDefault="00DD05C9" w:rsidP="00DD05C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or memory CD4</w:t>
            </w:r>
            <w:proofErr w:type="gramStart"/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</w:t>
            </w:r>
            <w:proofErr w:type="gramEnd"/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4+CD45RO+CD62L-</w:t>
            </w:r>
          </w:p>
        </w:tc>
        <w:tc>
          <w:tcPr>
            <w:tcW w:w="679" w:type="dxa"/>
          </w:tcPr>
          <w:p w14:paraId="4E651C0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59-321/µl</w:t>
            </w:r>
          </w:p>
        </w:tc>
        <w:tc>
          <w:tcPr>
            <w:tcW w:w="680" w:type="dxa"/>
          </w:tcPr>
          <w:p w14:paraId="17F1F35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810470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382119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6 -</w:t>
            </w:r>
          </w:p>
        </w:tc>
        <w:tc>
          <w:tcPr>
            <w:tcW w:w="680" w:type="dxa"/>
          </w:tcPr>
          <w:p w14:paraId="0FE9A83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4 -</w:t>
            </w:r>
          </w:p>
        </w:tc>
        <w:tc>
          <w:tcPr>
            <w:tcW w:w="680" w:type="dxa"/>
          </w:tcPr>
          <w:p w14:paraId="11E7486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42 -</w:t>
            </w:r>
          </w:p>
        </w:tc>
        <w:tc>
          <w:tcPr>
            <w:tcW w:w="680" w:type="dxa"/>
          </w:tcPr>
          <w:p w14:paraId="70D286DD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7 -</w:t>
            </w:r>
          </w:p>
        </w:tc>
        <w:tc>
          <w:tcPr>
            <w:tcW w:w="680" w:type="dxa"/>
          </w:tcPr>
          <w:p w14:paraId="578CC37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2 -</w:t>
            </w:r>
          </w:p>
        </w:tc>
        <w:tc>
          <w:tcPr>
            <w:tcW w:w="680" w:type="dxa"/>
          </w:tcPr>
          <w:p w14:paraId="4E34B8AD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3 -</w:t>
            </w:r>
          </w:p>
        </w:tc>
        <w:tc>
          <w:tcPr>
            <w:tcW w:w="691" w:type="dxa"/>
          </w:tcPr>
          <w:p w14:paraId="579DA10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 -</w:t>
            </w:r>
          </w:p>
        </w:tc>
        <w:tc>
          <w:tcPr>
            <w:tcW w:w="679" w:type="dxa"/>
          </w:tcPr>
          <w:p w14:paraId="5536B39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5 -</w:t>
            </w:r>
          </w:p>
        </w:tc>
        <w:tc>
          <w:tcPr>
            <w:tcW w:w="680" w:type="dxa"/>
          </w:tcPr>
          <w:p w14:paraId="7B683DD1" w14:textId="31880B24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AF731FF" w14:textId="4B20323A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45E73D63" w14:textId="2845E5DF" w:rsidTr="00DD05C9">
        <w:trPr>
          <w:trHeight w:val="282"/>
        </w:trPr>
        <w:tc>
          <w:tcPr>
            <w:tcW w:w="1980" w:type="dxa"/>
          </w:tcPr>
          <w:p w14:paraId="21888B5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memory CD4+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4+CD45RO+CD62L+</w:t>
            </w:r>
          </w:p>
        </w:tc>
        <w:tc>
          <w:tcPr>
            <w:tcW w:w="679" w:type="dxa"/>
          </w:tcPr>
          <w:p w14:paraId="0E55C0D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92-341/µl</w:t>
            </w:r>
          </w:p>
        </w:tc>
        <w:tc>
          <w:tcPr>
            <w:tcW w:w="680" w:type="dxa"/>
          </w:tcPr>
          <w:p w14:paraId="0AD3380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419CC3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CBC7276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6 -</w:t>
            </w:r>
          </w:p>
        </w:tc>
        <w:tc>
          <w:tcPr>
            <w:tcW w:w="680" w:type="dxa"/>
          </w:tcPr>
          <w:p w14:paraId="747FE4D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2 -</w:t>
            </w:r>
          </w:p>
        </w:tc>
        <w:tc>
          <w:tcPr>
            <w:tcW w:w="680" w:type="dxa"/>
          </w:tcPr>
          <w:p w14:paraId="697B135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9 -</w:t>
            </w:r>
          </w:p>
        </w:tc>
        <w:tc>
          <w:tcPr>
            <w:tcW w:w="680" w:type="dxa"/>
          </w:tcPr>
          <w:p w14:paraId="31A2384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80" w:type="dxa"/>
          </w:tcPr>
          <w:p w14:paraId="37564B7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6 -</w:t>
            </w:r>
          </w:p>
        </w:tc>
        <w:tc>
          <w:tcPr>
            <w:tcW w:w="680" w:type="dxa"/>
          </w:tcPr>
          <w:p w14:paraId="049B0E19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86 -</w:t>
            </w:r>
          </w:p>
        </w:tc>
        <w:tc>
          <w:tcPr>
            <w:tcW w:w="691" w:type="dxa"/>
          </w:tcPr>
          <w:p w14:paraId="4B788915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6 -</w:t>
            </w:r>
          </w:p>
        </w:tc>
        <w:tc>
          <w:tcPr>
            <w:tcW w:w="679" w:type="dxa"/>
          </w:tcPr>
          <w:p w14:paraId="6A2FC6B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80" w:type="dxa"/>
          </w:tcPr>
          <w:p w14:paraId="6C7D440B" w14:textId="2D33C638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C905496" w14:textId="36482271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2D3ED8F6" w14:textId="6809B749" w:rsidTr="00DD05C9">
        <w:trPr>
          <w:trHeight w:val="282"/>
        </w:trPr>
        <w:tc>
          <w:tcPr>
            <w:tcW w:w="1980" w:type="dxa"/>
          </w:tcPr>
          <w:p w14:paraId="532ACFD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regs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</w:rPr>
              <w:t>CD4+CD25bright +CD127dim</w:t>
            </w:r>
          </w:p>
        </w:tc>
        <w:tc>
          <w:tcPr>
            <w:tcW w:w="679" w:type="dxa"/>
          </w:tcPr>
          <w:p w14:paraId="2C73380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5-180/µl</w:t>
            </w:r>
          </w:p>
        </w:tc>
        <w:tc>
          <w:tcPr>
            <w:tcW w:w="680" w:type="dxa"/>
          </w:tcPr>
          <w:p w14:paraId="5B3939B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D68CF4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78E53C98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7 -</w:t>
            </w:r>
          </w:p>
        </w:tc>
        <w:tc>
          <w:tcPr>
            <w:tcW w:w="680" w:type="dxa"/>
          </w:tcPr>
          <w:p w14:paraId="0D5296F2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0 -</w:t>
            </w:r>
          </w:p>
        </w:tc>
        <w:tc>
          <w:tcPr>
            <w:tcW w:w="680" w:type="dxa"/>
          </w:tcPr>
          <w:p w14:paraId="347581F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5 -</w:t>
            </w:r>
          </w:p>
        </w:tc>
        <w:tc>
          <w:tcPr>
            <w:tcW w:w="680" w:type="dxa"/>
          </w:tcPr>
          <w:p w14:paraId="1B08394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9 -</w:t>
            </w:r>
          </w:p>
        </w:tc>
        <w:tc>
          <w:tcPr>
            <w:tcW w:w="680" w:type="dxa"/>
          </w:tcPr>
          <w:p w14:paraId="258A0A06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5 -</w:t>
            </w:r>
          </w:p>
        </w:tc>
        <w:tc>
          <w:tcPr>
            <w:tcW w:w="680" w:type="dxa"/>
          </w:tcPr>
          <w:p w14:paraId="3BAF489E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7 -</w:t>
            </w:r>
          </w:p>
        </w:tc>
        <w:tc>
          <w:tcPr>
            <w:tcW w:w="691" w:type="dxa"/>
          </w:tcPr>
          <w:p w14:paraId="4E81B754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4 -</w:t>
            </w:r>
          </w:p>
        </w:tc>
        <w:tc>
          <w:tcPr>
            <w:tcW w:w="679" w:type="dxa"/>
          </w:tcPr>
          <w:p w14:paraId="6162FADD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7 -</w:t>
            </w:r>
          </w:p>
        </w:tc>
        <w:tc>
          <w:tcPr>
            <w:tcW w:w="680" w:type="dxa"/>
          </w:tcPr>
          <w:p w14:paraId="00BBD250" w14:textId="085E2990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7C95F95" w14:textId="1F6D2AFE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B62DED" w14:paraId="4850C609" w14:textId="6364BED4" w:rsidTr="009D02CB">
        <w:trPr>
          <w:trHeight w:val="282"/>
        </w:trPr>
        <w:tc>
          <w:tcPr>
            <w:tcW w:w="1980" w:type="dxa"/>
          </w:tcPr>
          <w:p w14:paraId="5F1625B0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49" w:type="dxa"/>
            <w:gridSpan w:val="13"/>
          </w:tcPr>
          <w:p w14:paraId="2AF9B3D8" w14:textId="394577BA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CD8+ cytotoxic T cell subsets</w:t>
            </w:r>
          </w:p>
        </w:tc>
      </w:tr>
      <w:tr w:rsidR="00DD05C9" w:rsidRPr="0005601E" w14:paraId="1311475F" w14:textId="48751D5D" w:rsidTr="00DD05C9">
        <w:trPr>
          <w:trHeight w:val="282"/>
        </w:trPr>
        <w:tc>
          <w:tcPr>
            <w:tcW w:w="1980" w:type="dxa"/>
          </w:tcPr>
          <w:p w14:paraId="5DCA13E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ive CD8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8+CD45RA+CD62L+</w:t>
            </w:r>
          </w:p>
        </w:tc>
        <w:tc>
          <w:tcPr>
            <w:tcW w:w="679" w:type="dxa"/>
          </w:tcPr>
          <w:p w14:paraId="2C6B179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86-257/µl</w:t>
            </w:r>
          </w:p>
        </w:tc>
        <w:tc>
          <w:tcPr>
            <w:tcW w:w="680" w:type="dxa"/>
          </w:tcPr>
          <w:p w14:paraId="23756B1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A9A9D7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897899D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4 -</w:t>
            </w:r>
          </w:p>
        </w:tc>
        <w:tc>
          <w:tcPr>
            <w:tcW w:w="680" w:type="dxa"/>
          </w:tcPr>
          <w:p w14:paraId="78872C64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2 -</w:t>
            </w:r>
          </w:p>
        </w:tc>
        <w:tc>
          <w:tcPr>
            <w:tcW w:w="680" w:type="dxa"/>
          </w:tcPr>
          <w:p w14:paraId="74BEE8C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57 -</w:t>
            </w:r>
          </w:p>
        </w:tc>
        <w:tc>
          <w:tcPr>
            <w:tcW w:w="680" w:type="dxa"/>
          </w:tcPr>
          <w:p w14:paraId="5AF5A64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4 -</w:t>
            </w:r>
          </w:p>
        </w:tc>
        <w:tc>
          <w:tcPr>
            <w:tcW w:w="680" w:type="dxa"/>
          </w:tcPr>
          <w:p w14:paraId="1CFA1A90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1 -</w:t>
            </w:r>
          </w:p>
        </w:tc>
        <w:tc>
          <w:tcPr>
            <w:tcW w:w="680" w:type="dxa"/>
          </w:tcPr>
          <w:p w14:paraId="41D9D570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7 -</w:t>
            </w:r>
          </w:p>
        </w:tc>
        <w:tc>
          <w:tcPr>
            <w:tcW w:w="691" w:type="dxa"/>
          </w:tcPr>
          <w:p w14:paraId="5CDDFC55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7 -</w:t>
            </w:r>
          </w:p>
        </w:tc>
        <w:tc>
          <w:tcPr>
            <w:tcW w:w="679" w:type="dxa"/>
          </w:tcPr>
          <w:p w14:paraId="4B263021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8 -</w:t>
            </w:r>
          </w:p>
        </w:tc>
        <w:tc>
          <w:tcPr>
            <w:tcW w:w="680" w:type="dxa"/>
          </w:tcPr>
          <w:p w14:paraId="11564561" w14:textId="3A171629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FF465F4" w14:textId="22B9EC1A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7DAFCC9B" w14:textId="6DF8346E" w:rsidTr="00DD05C9">
        <w:trPr>
          <w:trHeight w:val="282"/>
        </w:trPr>
        <w:tc>
          <w:tcPr>
            <w:tcW w:w="1980" w:type="dxa"/>
          </w:tcPr>
          <w:p w14:paraId="18EBB1C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ector memory CD8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8+CD45RO+CD62L-</w:t>
            </w:r>
          </w:p>
        </w:tc>
        <w:tc>
          <w:tcPr>
            <w:tcW w:w="679" w:type="dxa"/>
          </w:tcPr>
          <w:p w14:paraId="250FBD7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5-162/µl</w:t>
            </w:r>
          </w:p>
        </w:tc>
        <w:tc>
          <w:tcPr>
            <w:tcW w:w="680" w:type="dxa"/>
          </w:tcPr>
          <w:p w14:paraId="67E545F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1BA019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7DC47D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680" w:type="dxa"/>
          </w:tcPr>
          <w:p w14:paraId="18BDB7B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680" w:type="dxa"/>
          </w:tcPr>
          <w:p w14:paraId="413E87F4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41 +</w:t>
            </w:r>
          </w:p>
        </w:tc>
        <w:tc>
          <w:tcPr>
            <w:tcW w:w="680" w:type="dxa"/>
          </w:tcPr>
          <w:p w14:paraId="16F2819F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00 +</w:t>
            </w:r>
          </w:p>
        </w:tc>
        <w:tc>
          <w:tcPr>
            <w:tcW w:w="680" w:type="dxa"/>
          </w:tcPr>
          <w:p w14:paraId="70636C6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80" w:type="dxa"/>
          </w:tcPr>
          <w:p w14:paraId="31429BBD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691" w:type="dxa"/>
          </w:tcPr>
          <w:p w14:paraId="635D5FE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 xml:space="preserve">119 </w:t>
            </w:r>
          </w:p>
        </w:tc>
        <w:tc>
          <w:tcPr>
            <w:tcW w:w="679" w:type="dxa"/>
          </w:tcPr>
          <w:p w14:paraId="1035DEC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80" w:type="dxa"/>
          </w:tcPr>
          <w:p w14:paraId="4723BCD8" w14:textId="51A366AE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600444A" w14:textId="04A6F4C3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1CDCB1CC" w14:textId="3348AD1D" w:rsidTr="00DD05C9">
        <w:trPr>
          <w:trHeight w:val="282"/>
        </w:trPr>
        <w:tc>
          <w:tcPr>
            <w:tcW w:w="1980" w:type="dxa"/>
          </w:tcPr>
          <w:p w14:paraId="5C495A7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al memory CD8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8+CD45RO+CD62L+</w:t>
            </w:r>
          </w:p>
        </w:tc>
        <w:tc>
          <w:tcPr>
            <w:tcW w:w="679" w:type="dxa"/>
          </w:tcPr>
          <w:p w14:paraId="05210A6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9-93/µl</w:t>
            </w:r>
          </w:p>
        </w:tc>
        <w:tc>
          <w:tcPr>
            <w:tcW w:w="680" w:type="dxa"/>
          </w:tcPr>
          <w:p w14:paraId="5F991CE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FF7DEE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32F3B3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80" w:type="dxa"/>
          </w:tcPr>
          <w:p w14:paraId="35FF1A5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80" w:type="dxa"/>
          </w:tcPr>
          <w:p w14:paraId="16A1B33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28 +</w:t>
            </w:r>
          </w:p>
        </w:tc>
        <w:tc>
          <w:tcPr>
            <w:tcW w:w="680" w:type="dxa"/>
          </w:tcPr>
          <w:p w14:paraId="54658013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19 +</w:t>
            </w:r>
          </w:p>
        </w:tc>
        <w:tc>
          <w:tcPr>
            <w:tcW w:w="680" w:type="dxa"/>
          </w:tcPr>
          <w:p w14:paraId="54EF481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80" w:type="dxa"/>
          </w:tcPr>
          <w:p w14:paraId="7AADAFD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91" w:type="dxa"/>
          </w:tcPr>
          <w:p w14:paraId="743F8CE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79" w:type="dxa"/>
          </w:tcPr>
          <w:p w14:paraId="450CF34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80" w:type="dxa"/>
          </w:tcPr>
          <w:p w14:paraId="300CEF41" w14:textId="14087E43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6261066" w14:textId="24E08444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08312F7C" w14:textId="7D4FCAE1" w:rsidTr="009D02CB">
        <w:trPr>
          <w:trHeight w:val="282"/>
        </w:trPr>
        <w:tc>
          <w:tcPr>
            <w:tcW w:w="1980" w:type="dxa"/>
          </w:tcPr>
          <w:p w14:paraId="599DA6E4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49" w:type="dxa"/>
            <w:gridSpan w:val="13"/>
          </w:tcPr>
          <w:p w14:paraId="792711EC" w14:textId="4DBB4D7B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T 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cell</w:t>
            </w:r>
            <w:proofErr w:type="spellEnd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activation</w:t>
            </w:r>
            <w:proofErr w:type="spellEnd"/>
          </w:p>
        </w:tc>
      </w:tr>
      <w:tr w:rsidR="00DD05C9" w:rsidRPr="0005601E" w14:paraId="431DF8FC" w14:textId="6AE7720F" w:rsidTr="00DD05C9">
        <w:trPr>
          <w:trHeight w:val="282"/>
        </w:trPr>
        <w:tc>
          <w:tcPr>
            <w:tcW w:w="1980" w:type="dxa"/>
          </w:tcPr>
          <w:p w14:paraId="61F7522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rly activated CD4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4+CD69+</w:t>
            </w:r>
          </w:p>
        </w:tc>
        <w:tc>
          <w:tcPr>
            <w:tcW w:w="679" w:type="dxa"/>
          </w:tcPr>
          <w:p w14:paraId="6817A58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-70/µl</w:t>
            </w:r>
          </w:p>
        </w:tc>
        <w:tc>
          <w:tcPr>
            <w:tcW w:w="680" w:type="dxa"/>
          </w:tcPr>
          <w:p w14:paraId="6E35A2C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AB18BE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84FC80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17BA4CA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611A6EE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" w:type="dxa"/>
          </w:tcPr>
          <w:p w14:paraId="4E1DEA3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6CAF065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1193009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1" w:type="dxa"/>
          </w:tcPr>
          <w:p w14:paraId="4F8A515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</w:tcPr>
          <w:p w14:paraId="085F17B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D360D8A" w14:textId="543EF9D2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C0F95DF" w14:textId="0F02D452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68B04BAD" w14:textId="0CF55F8F" w:rsidTr="00DD05C9">
        <w:trPr>
          <w:trHeight w:val="282"/>
        </w:trPr>
        <w:tc>
          <w:tcPr>
            <w:tcW w:w="1980" w:type="dxa"/>
          </w:tcPr>
          <w:p w14:paraId="6FE5C12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rly activated CD8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8+CD69+</w:t>
            </w:r>
          </w:p>
        </w:tc>
        <w:tc>
          <w:tcPr>
            <w:tcW w:w="679" w:type="dxa"/>
          </w:tcPr>
          <w:p w14:paraId="5C2FB455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-90/µl</w:t>
            </w:r>
          </w:p>
        </w:tc>
        <w:tc>
          <w:tcPr>
            <w:tcW w:w="680" w:type="dxa"/>
          </w:tcPr>
          <w:p w14:paraId="2D25FF8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5C82E3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BA2B85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0" w:type="dxa"/>
          </w:tcPr>
          <w:p w14:paraId="7C86EE2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0" w:type="dxa"/>
          </w:tcPr>
          <w:p w14:paraId="5F6BDE8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</w:tcPr>
          <w:p w14:paraId="4844EB6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0" w:type="dxa"/>
          </w:tcPr>
          <w:p w14:paraId="1708EDF9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" w:type="dxa"/>
          </w:tcPr>
          <w:p w14:paraId="4C9E2B7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1" w:type="dxa"/>
          </w:tcPr>
          <w:p w14:paraId="6AF67568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9" w:type="dxa"/>
          </w:tcPr>
          <w:p w14:paraId="0C02F651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F476A98" w14:textId="7A97F7E5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C5FB8BB" w14:textId="330E0F8B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35FC2B43" w14:textId="3F3EB839" w:rsidTr="00DD05C9">
        <w:trPr>
          <w:trHeight w:val="282"/>
        </w:trPr>
        <w:tc>
          <w:tcPr>
            <w:tcW w:w="1980" w:type="dxa"/>
          </w:tcPr>
          <w:p w14:paraId="4E542C46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 activated CD4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4+HLA-DR+</w:t>
            </w:r>
          </w:p>
        </w:tc>
        <w:tc>
          <w:tcPr>
            <w:tcW w:w="679" w:type="dxa"/>
          </w:tcPr>
          <w:p w14:paraId="0E33600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-70/µl</w:t>
            </w:r>
          </w:p>
        </w:tc>
        <w:tc>
          <w:tcPr>
            <w:tcW w:w="680" w:type="dxa"/>
          </w:tcPr>
          <w:p w14:paraId="63F6F9C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4D83077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4C8066B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80" w:type="dxa"/>
          </w:tcPr>
          <w:p w14:paraId="48AB11C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0" w:type="dxa"/>
          </w:tcPr>
          <w:p w14:paraId="65D525FA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80" w:type="dxa"/>
          </w:tcPr>
          <w:p w14:paraId="3D1ED43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80" w:type="dxa"/>
          </w:tcPr>
          <w:p w14:paraId="62C121FE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80" w:type="dxa"/>
          </w:tcPr>
          <w:p w14:paraId="2641F474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91" w:type="dxa"/>
          </w:tcPr>
          <w:p w14:paraId="4B4BBE3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79" w:type="dxa"/>
          </w:tcPr>
          <w:p w14:paraId="33CC0C2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F1B298B" w14:textId="3D770B02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42E37D3" w14:textId="1AEE1875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43AB1179" w14:textId="5C2080AD" w:rsidTr="00DD05C9">
        <w:trPr>
          <w:trHeight w:val="282"/>
        </w:trPr>
        <w:tc>
          <w:tcPr>
            <w:tcW w:w="1980" w:type="dxa"/>
          </w:tcPr>
          <w:p w14:paraId="2614680F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e activated CD8+     </w:t>
            </w:r>
            <w:r w:rsidRPr="00B745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D8+HLA-DR+</w:t>
            </w:r>
          </w:p>
        </w:tc>
        <w:tc>
          <w:tcPr>
            <w:tcW w:w="679" w:type="dxa"/>
          </w:tcPr>
          <w:p w14:paraId="77E8BC3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0-90/µl</w:t>
            </w:r>
          </w:p>
        </w:tc>
        <w:tc>
          <w:tcPr>
            <w:tcW w:w="680" w:type="dxa"/>
          </w:tcPr>
          <w:p w14:paraId="3688C592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810522C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52D3D8B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19 +</w:t>
            </w:r>
          </w:p>
        </w:tc>
        <w:tc>
          <w:tcPr>
            <w:tcW w:w="680" w:type="dxa"/>
          </w:tcPr>
          <w:p w14:paraId="139EFC5A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60 +</w:t>
            </w:r>
          </w:p>
        </w:tc>
        <w:tc>
          <w:tcPr>
            <w:tcW w:w="680" w:type="dxa"/>
          </w:tcPr>
          <w:p w14:paraId="5543D007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78 +</w:t>
            </w:r>
          </w:p>
        </w:tc>
        <w:tc>
          <w:tcPr>
            <w:tcW w:w="680" w:type="dxa"/>
          </w:tcPr>
          <w:p w14:paraId="25907363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322 +</w:t>
            </w:r>
          </w:p>
        </w:tc>
        <w:tc>
          <w:tcPr>
            <w:tcW w:w="680" w:type="dxa"/>
          </w:tcPr>
          <w:p w14:paraId="31A76473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227 +</w:t>
            </w:r>
          </w:p>
        </w:tc>
        <w:tc>
          <w:tcPr>
            <w:tcW w:w="680" w:type="dxa"/>
          </w:tcPr>
          <w:p w14:paraId="7DC54E30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91" w:type="dxa"/>
          </w:tcPr>
          <w:p w14:paraId="15559368" w14:textId="77777777" w:rsidR="00DD05C9" w:rsidRPr="00B745C5" w:rsidRDefault="00DD05C9" w:rsidP="00DD05C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194 +</w:t>
            </w:r>
          </w:p>
        </w:tc>
        <w:tc>
          <w:tcPr>
            <w:tcW w:w="679" w:type="dxa"/>
          </w:tcPr>
          <w:p w14:paraId="0F04BBF3" w14:textId="77777777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7BC47AB" w14:textId="3B2CF3FB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5F563AF" w14:textId="4698B5DB" w:rsidR="00DD05C9" w:rsidRPr="00B745C5" w:rsidRDefault="00DD05C9" w:rsidP="00DD05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B745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DD05C9" w:rsidRPr="0005601E" w14:paraId="285BE1E1" w14:textId="11FE0D90" w:rsidTr="005A59C6">
        <w:trPr>
          <w:trHeight w:val="282"/>
        </w:trPr>
        <w:tc>
          <w:tcPr>
            <w:tcW w:w="1980" w:type="dxa"/>
            <w:tcBorders>
              <w:bottom w:val="single" w:sz="4" w:space="0" w:color="auto"/>
            </w:tcBorders>
          </w:tcPr>
          <w:p w14:paraId="4C5E5DCC" w14:textId="77777777" w:rsidR="00DD05C9" w:rsidRPr="00B745C5" w:rsidRDefault="00DD05C9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89" w:type="dxa"/>
            <w:gridSpan w:val="11"/>
          </w:tcPr>
          <w:p w14:paraId="09129146" w14:textId="4636686A" w:rsidR="00DD05C9" w:rsidRPr="00DD05C9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5C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umoral </w:t>
            </w:r>
            <w:proofErr w:type="spellStart"/>
            <w:r w:rsidRPr="00DD05C9">
              <w:rPr>
                <w:rFonts w:ascii="Times New Roman" w:hAnsi="Times New Roman" w:cs="Times New Roman"/>
                <w:b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680" w:type="dxa"/>
          </w:tcPr>
          <w:p w14:paraId="66F68A5A" w14:textId="77777777" w:rsidR="00DD05C9" w:rsidRPr="00DD05C9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0" w:type="dxa"/>
          </w:tcPr>
          <w:p w14:paraId="5A5B10BF" w14:textId="4D162E2E" w:rsidR="00DD05C9" w:rsidRPr="00DD05C9" w:rsidRDefault="00DD05C9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A59C6" w:rsidRPr="0005601E" w14:paraId="6EF81FC1" w14:textId="729E5B81" w:rsidTr="005A59C6">
        <w:trPr>
          <w:trHeight w:val="282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66EEFA" w14:textId="149B9A34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Spike IgM</w:t>
            </w:r>
          </w:p>
        </w:tc>
        <w:tc>
          <w:tcPr>
            <w:tcW w:w="679" w:type="dxa"/>
            <w:tcBorders>
              <w:left w:val="single" w:sz="8" w:space="0" w:color="auto"/>
            </w:tcBorders>
          </w:tcPr>
          <w:p w14:paraId="56EA9C79" w14:textId="30AD457F" w:rsidR="005A59C6" w:rsidRPr="00B745C5" w:rsidRDefault="00BE4FF0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="005A59C6">
              <w:rPr>
                <w:rFonts w:ascii="Times New Roman" w:hAnsi="Times New Roman" w:cs="Times New Roman"/>
                <w:sz w:val="16"/>
                <w:szCs w:val="16"/>
              </w:rPr>
              <w:t>ua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A59C6">
              <w:rPr>
                <w:rFonts w:ascii="Times New Roman" w:hAnsi="Times New Roman" w:cs="Times New Roman"/>
                <w:sz w:val="16"/>
                <w:szCs w:val="16"/>
              </w:rPr>
              <w:t>tative</w:t>
            </w:r>
            <w:proofErr w:type="spellEnd"/>
          </w:p>
        </w:tc>
        <w:tc>
          <w:tcPr>
            <w:tcW w:w="680" w:type="dxa"/>
          </w:tcPr>
          <w:p w14:paraId="0181BBE2" w14:textId="4F4CD6B1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9116C1F" w14:textId="51D52C60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C6DC2BE" w14:textId="7A14442D" w:rsidR="005A59C6" w:rsidRPr="00B745C5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79D4E463" w14:textId="03CF1C97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774AA358" w14:textId="3AA42844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05697111" w14:textId="07285DF9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392343A9" w14:textId="6BE89FB0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18E783DD" w14:textId="0E96B177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</w:tcPr>
          <w:p w14:paraId="04BA641F" w14:textId="7845BB73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</w:tcPr>
          <w:p w14:paraId="7D9F9A87" w14:textId="1DB5E12D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680" w:type="dxa"/>
          </w:tcPr>
          <w:p w14:paraId="319F86C4" w14:textId="771E9A2A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680" w:type="dxa"/>
          </w:tcPr>
          <w:p w14:paraId="40296830" w14:textId="38A4899D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:rsidR="005A59C6" w:rsidRPr="0005601E" w14:paraId="05E21FDB" w14:textId="0F8ECAE3" w:rsidTr="005A59C6">
        <w:trPr>
          <w:trHeight w:val="282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CD4446" w14:textId="7101D91C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Nucleocapsid IgG</w:t>
            </w:r>
          </w:p>
        </w:tc>
        <w:tc>
          <w:tcPr>
            <w:tcW w:w="679" w:type="dxa"/>
            <w:tcBorders>
              <w:left w:val="single" w:sz="8" w:space="0" w:color="auto"/>
            </w:tcBorders>
          </w:tcPr>
          <w:p w14:paraId="2CC0F9A9" w14:textId="635E9FB1" w:rsidR="005A59C6" w:rsidRPr="00B745C5" w:rsidRDefault="00BE4FF0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uali-tative</w:t>
            </w:r>
            <w:proofErr w:type="spellEnd"/>
          </w:p>
        </w:tc>
        <w:tc>
          <w:tcPr>
            <w:tcW w:w="680" w:type="dxa"/>
          </w:tcPr>
          <w:p w14:paraId="0236A622" w14:textId="1D0CF619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59022BF" w14:textId="1549E624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591BC4E" w14:textId="4F0EAA60" w:rsidR="005A59C6" w:rsidRPr="00B745C5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2F1A84F" w14:textId="5DA2467F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4BD2C12F" w14:textId="0407E220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6F49FCE4" w14:textId="1ED454FE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0477A859" w14:textId="7054FAFD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7D8218FF" w14:textId="04F3821A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</w:tcPr>
          <w:p w14:paraId="0305F776" w14:textId="2939C7E7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</w:tcPr>
          <w:p w14:paraId="16F3110F" w14:textId="7A1D21C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71630130" w14:textId="0EC86CD0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  <w:tc>
          <w:tcPr>
            <w:tcW w:w="680" w:type="dxa"/>
          </w:tcPr>
          <w:p w14:paraId="740A2AF2" w14:textId="04E5F0B9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.</w:t>
            </w:r>
          </w:p>
        </w:tc>
      </w:tr>
      <w:tr w:rsidR="005A59C6" w:rsidRPr="0005601E" w14:paraId="0F899542" w14:textId="77777777" w:rsidTr="005A59C6">
        <w:trPr>
          <w:trHeight w:val="282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C8F348" w14:textId="7CCABB7B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-Spike IgG quantitative </w:t>
            </w:r>
          </w:p>
        </w:tc>
        <w:tc>
          <w:tcPr>
            <w:tcW w:w="679" w:type="dxa"/>
            <w:tcBorders>
              <w:left w:val="single" w:sz="8" w:space="0" w:color="auto"/>
            </w:tcBorders>
          </w:tcPr>
          <w:p w14:paraId="0529EC59" w14:textId="088753B3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U/ml</w:t>
            </w:r>
          </w:p>
        </w:tc>
        <w:tc>
          <w:tcPr>
            <w:tcW w:w="680" w:type="dxa"/>
          </w:tcPr>
          <w:p w14:paraId="345CC7FB" w14:textId="1FB0D748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670C41E" w14:textId="5E3FB6AD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F20AE3C" w14:textId="012A68FE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2CB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9D02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73C8E685" w14:textId="737269F6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551.4</w:t>
            </w:r>
          </w:p>
        </w:tc>
        <w:tc>
          <w:tcPr>
            <w:tcW w:w="680" w:type="dxa"/>
          </w:tcPr>
          <w:p w14:paraId="7D407B64" w14:textId="4E73FA79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823.5</w:t>
            </w:r>
          </w:p>
        </w:tc>
        <w:tc>
          <w:tcPr>
            <w:tcW w:w="680" w:type="dxa"/>
          </w:tcPr>
          <w:p w14:paraId="2DCAADEE" w14:textId="0D11E894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472.6</w:t>
            </w:r>
          </w:p>
        </w:tc>
        <w:tc>
          <w:tcPr>
            <w:tcW w:w="680" w:type="dxa"/>
          </w:tcPr>
          <w:p w14:paraId="537F4E04" w14:textId="11B96118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5E0BF07" w14:textId="20E589DC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</w:tcPr>
          <w:p w14:paraId="2A0D45A3" w14:textId="15446F2D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</w:tcPr>
          <w:p w14:paraId="5A354CBD" w14:textId="43E692B7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355.1</w:t>
            </w:r>
          </w:p>
        </w:tc>
        <w:tc>
          <w:tcPr>
            <w:tcW w:w="680" w:type="dxa"/>
          </w:tcPr>
          <w:p w14:paraId="49CDD649" w14:textId="4CB571E0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249.6</w:t>
            </w:r>
          </w:p>
        </w:tc>
        <w:tc>
          <w:tcPr>
            <w:tcW w:w="680" w:type="dxa"/>
          </w:tcPr>
          <w:p w14:paraId="78A2905F" w14:textId="3FAF335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231.2</w:t>
            </w:r>
          </w:p>
        </w:tc>
      </w:tr>
      <w:tr w:rsidR="005A59C6" w:rsidRPr="0005601E" w14:paraId="6571B6FD" w14:textId="77777777" w:rsidTr="005A59C6">
        <w:trPr>
          <w:trHeight w:val="282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EBDAF" w14:textId="77777777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tcBorders>
              <w:left w:val="single" w:sz="8" w:space="0" w:color="auto"/>
            </w:tcBorders>
          </w:tcPr>
          <w:p w14:paraId="1FFFACD5" w14:textId="37837936" w:rsidR="005A59C6" w:rsidRDefault="00BE4FF0" w:rsidP="00BE4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5A59C6">
              <w:rPr>
                <w:rFonts w:ascii="Times New Roman" w:hAnsi="Times New Roman" w:cs="Times New Roman"/>
                <w:sz w:val="16"/>
                <w:szCs w:val="16"/>
              </w:rPr>
              <w:t>nter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59C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End"/>
          </w:p>
        </w:tc>
        <w:tc>
          <w:tcPr>
            <w:tcW w:w="680" w:type="dxa"/>
          </w:tcPr>
          <w:p w14:paraId="2E961B15" w14:textId="2329E882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F99B4D8" w14:textId="19C98863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6BB8F7E" w14:textId="63820A8A" w:rsidR="005A59C6" w:rsidRPr="009D02CB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02CB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9D02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747CCA7C" w14:textId="0EDB4267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7270DE98" w14:textId="0C8F1CF9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6F186E9E" w14:textId="69572EB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175897EA" w14:textId="50A8B791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CC8B0DE" w14:textId="73970446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</w:tcPr>
          <w:p w14:paraId="7A360BB6" w14:textId="038BE007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</w:tcPr>
          <w:p w14:paraId="066C47DF" w14:textId="281E23E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030DE825" w14:textId="2754AAC4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478F7469" w14:textId="7627E41C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5A59C6" w:rsidRPr="0005601E" w14:paraId="494EC838" w14:textId="77777777" w:rsidTr="005A59C6">
        <w:trPr>
          <w:trHeight w:val="282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AE6B87" w14:textId="5E6579D8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ification SARS-CoV-2 IgG</w:t>
            </w:r>
          </w:p>
        </w:tc>
        <w:tc>
          <w:tcPr>
            <w:tcW w:w="679" w:type="dxa"/>
            <w:tcBorders>
              <w:left w:val="single" w:sz="8" w:space="0" w:color="auto"/>
            </w:tcBorders>
          </w:tcPr>
          <w:p w14:paraId="2E5FD769" w14:textId="65341888" w:rsidR="005A59C6" w:rsidRPr="00B745C5" w:rsidRDefault="00BE4FF0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uali-tative</w:t>
            </w:r>
            <w:proofErr w:type="spellEnd"/>
          </w:p>
        </w:tc>
        <w:tc>
          <w:tcPr>
            <w:tcW w:w="680" w:type="dxa"/>
          </w:tcPr>
          <w:p w14:paraId="2DD7A7EB" w14:textId="2C6665E0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551B4DE" w14:textId="6F5F0043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6A9481F6" w14:textId="2A9A0BE4" w:rsidR="005A59C6" w:rsidRPr="00B745C5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5E4AA7FC" w14:textId="6A5ADFF6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711B64C8" w14:textId="3B4EC0BA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42F63E9F" w14:textId="574469AC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7BCD3E3D" w14:textId="047F9D03" w:rsidR="005A59C6" w:rsidRPr="00B745C5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BD99A42" w14:textId="2EB72035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</w:tcPr>
          <w:p w14:paraId="35FF7F43" w14:textId="425B59DC" w:rsidR="005A59C6" w:rsidRPr="00B745C5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</w:tcPr>
          <w:p w14:paraId="25C20A67" w14:textId="413457A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2015DBD3" w14:textId="10140BE6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019EEF4B" w14:textId="6C1922AF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5A59C6" w:rsidRPr="00DD05C9" w14:paraId="47D8E17E" w14:textId="451E86DE" w:rsidTr="005A59C6">
        <w:trPr>
          <w:trHeight w:val="282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678AC4" w14:textId="0158300C" w:rsidR="005A59C6" w:rsidRPr="00B745C5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NT</w:t>
            </w:r>
          </w:p>
        </w:tc>
        <w:tc>
          <w:tcPr>
            <w:tcW w:w="679" w:type="dxa"/>
            <w:tcBorders>
              <w:left w:val="single" w:sz="8" w:space="0" w:color="auto"/>
            </w:tcBorders>
          </w:tcPr>
          <w:p w14:paraId="73436275" w14:textId="2F37E040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er</w:t>
            </w:r>
          </w:p>
        </w:tc>
        <w:tc>
          <w:tcPr>
            <w:tcW w:w="680" w:type="dxa"/>
          </w:tcPr>
          <w:p w14:paraId="7B2519DD" w14:textId="450725B2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3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680" w:type="dxa"/>
          </w:tcPr>
          <w:p w14:paraId="595E1AC3" w14:textId="3E3E024B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3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680" w:type="dxa"/>
          </w:tcPr>
          <w:p w14:paraId="0A357ED7" w14:textId="6BEACEE9" w:rsidR="005A59C6" w:rsidRPr="00DD05C9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93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680" w:type="dxa"/>
          </w:tcPr>
          <w:p w14:paraId="414FA2F8" w14:textId="7811672F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:80</w:t>
            </w:r>
          </w:p>
        </w:tc>
        <w:tc>
          <w:tcPr>
            <w:tcW w:w="680" w:type="dxa"/>
          </w:tcPr>
          <w:p w14:paraId="272BEC05" w14:textId="5C9C0719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:160</w:t>
            </w:r>
          </w:p>
        </w:tc>
        <w:tc>
          <w:tcPr>
            <w:tcW w:w="680" w:type="dxa"/>
          </w:tcPr>
          <w:p w14:paraId="5B0A532E" w14:textId="40808EDC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:320</w:t>
            </w:r>
          </w:p>
        </w:tc>
        <w:tc>
          <w:tcPr>
            <w:tcW w:w="680" w:type="dxa"/>
          </w:tcPr>
          <w:p w14:paraId="362603F9" w14:textId="53E4D977" w:rsidR="005A59C6" w:rsidRPr="00DD05C9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680" w:type="dxa"/>
          </w:tcPr>
          <w:p w14:paraId="6B732F63" w14:textId="3CF75709" w:rsidR="005A59C6" w:rsidRPr="00DD05C9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3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691" w:type="dxa"/>
          </w:tcPr>
          <w:p w14:paraId="3CEDD131" w14:textId="77D2D6A6" w:rsidR="005A59C6" w:rsidRPr="00DD05C9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93B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d.</w:t>
            </w:r>
          </w:p>
        </w:tc>
        <w:tc>
          <w:tcPr>
            <w:tcW w:w="679" w:type="dxa"/>
          </w:tcPr>
          <w:p w14:paraId="0A7F11C1" w14:textId="28859F64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:160</w:t>
            </w:r>
          </w:p>
        </w:tc>
        <w:tc>
          <w:tcPr>
            <w:tcW w:w="680" w:type="dxa"/>
          </w:tcPr>
          <w:p w14:paraId="4A6E6709" w14:textId="7EB207AC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:160</w:t>
            </w:r>
          </w:p>
        </w:tc>
        <w:tc>
          <w:tcPr>
            <w:tcW w:w="680" w:type="dxa"/>
          </w:tcPr>
          <w:p w14:paraId="3F28BD5A" w14:textId="0D8D58D1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:320</w:t>
            </w:r>
          </w:p>
        </w:tc>
      </w:tr>
      <w:tr w:rsidR="005A59C6" w:rsidRPr="00DD05C9" w14:paraId="0EC36362" w14:textId="77777777" w:rsidTr="005A59C6">
        <w:trPr>
          <w:trHeight w:val="282"/>
        </w:trPr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6225D" w14:textId="77777777" w:rsid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tcBorders>
              <w:left w:val="single" w:sz="8" w:space="0" w:color="auto"/>
              <w:bottom w:val="single" w:sz="8" w:space="0" w:color="auto"/>
            </w:tcBorders>
          </w:tcPr>
          <w:p w14:paraId="01C12CC5" w14:textId="0DA2D152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.</w:t>
            </w:r>
          </w:p>
        </w:tc>
        <w:tc>
          <w:tcPr>
            <w:tcW w:w="680" w:type="dxa"/>
          </w:tcPr>
          <w:p w14:paraId="6ADF3317" w14:textId="2B642984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0FB7FC09" w14:textId="3C99763C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204CA76F" w14:textId="6659A7FF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37C00FB6" w14:textId="188ED76D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5E279068" w14:textId="3AEB38C1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2EDBD713" w14:textId="6CED1AE1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42D6BFF4" w14:textId="5F2D109D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0" w:type="dxa"/>
          </w:tcPr>
          <w:p w14:paraId="438EDB7E" w14:textId="5EE34002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</w:tcPr>
          <w:p w14:paraId="5A87412C" w14:textId="4F1B78EC" w:rsidR="005A59C6" w:rsidRPr="00993B4E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DD05C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79" w:type="dxa"/>
          </w:tcPr>
          <w:p w14:paraId="11DC0B01" w14:textId="6BFADAA9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419EECEC" w14:textId="11A378F0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680" w:type="dxa"/>
          </w:tcPr>
          <w:p w14:paraId="08F3DF1F" w14:textId="47634642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</w:tbl>
    <w:p w14:paraId="1A1CFDF3" w14:textId="4F7D394E" w:rsidR="00944B89" w:rsidRDefault="00604613" w:rsidP="00993B4E">
      <w:pPr>
        <w:ind w:left="-426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5601E">
        <w:rPr>
          <w:rFonts w:ascii="Times New Roman" w:hAnsi="Times New Roman" w:cs="Times New Roman"/>
          <w:i/>
          <w:sz w:val="20"/>
          <w:szCs w:val="20"/>
          <w:lang w:val="en-US"/>
        </w:rPr>
        <w:t>*</w:t>
      </w:r>
      <w:proofErr w:type="gramStart"/>
      <w:r w:rsidRPr="0005601E">
        <w:rPr>
          <w:rFonts w:ascii="Times New Roman" w:hAnsi="Times New Roman" w:cs="Times New Roman"/>
          <w:i/>
          <w:sz w:val="20"/>
          <w:szCs w:val="20"/>
          <w:lang w:val="en-US"/>
        </w:rPr>
        <w:t>after</w:t>
      </w:r>
      <w:proofErr w:type="gramEnd"/>
      <w:r w:rsidRPr="0005601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-CSF as on day +8 the neutrophils were 0.5/µl; LEN = lenalidomide; n.d. = not done</w:t>
      </w:r>
      <w:r w:rsidR="00DD05C9">
        <w:rPr>
          <w:rFonts w:ascii="Times New Roman" w:hAnsi="Times New Roman" w:cs="Times New Roman"/>
          <w:i/>
          <w:sz w:val="20"/>
          <w:szCs w:val="20"/>
          <w:lang w:val="en-US"/>
        </w:rPr>
        <w:t xml:space="preserve">; </w:t>
      </w:r>
      <w:r w:rsidR="00E30CA2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P</w:t>
      </w:r>
      <w:r w:rsidR="00DD05C9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os</w:t>
      </w:r>
      <w:r w:rsidR="005A59C6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.</w:t>
      </w:r>
      <w:r w:rsidR="00E30CA2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 xml:space="preserve"> = positive; N</w:t>
      </w:r>
      <w:r w:rsidR="00DD05C9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eg. = negative</w:t>
      </w:r>
      <w:r w:rsidR="00BE4FF0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; I</w:t>
      </w:r>
      <w:r w:rsidR="006E2978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 xml:space="preserve">nterp.= </w:t>
      </w:r>
      <w:r w:rsidR="00BE4FF0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i</w:t>
      </w:r>
      <w:r w:rsidR="006E2978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nterpretation</w:t>
      </w:r>
      <w:r w:rsidR="00BE4FF0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; BAU = b</w:t>
      </w:r>
      <w:r w:rsidR="002F3713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inding antibody units</w:t>
      </w:r>
      <w:r w:rsidR="005A59C6" w:rsidRPr="007360DE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; PRNT = plaque reduction neutralization test</w:t>
      </w:r>
    </w:p>
    <w:p w14:paraId="63C714C6" w14:textId="434B1A51" w:rsidR="009D02CB" w:rsidRDefault="009D02CB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33D6C0B" w14:textId="2C880F36" w:rsidR="009D02CB" w:rsidRDefault="009D02CB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6BB9278" w14:textId="2CD998A1" w:rsidR="009D02CB" w:rsidRPr="0005601E" w:rsidRDefault="009D02CB" w:rsidP="009D02CB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 w:rsidRPr="001D7A7E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lastRenderedPageBreak/>
        <w:t xml:space="preserve">Supplementary Table II: </w:t>
      </w:r>
      <w:r w:rsidR="00993B4E" w:rsidRPr="001D7A7E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Humoral response of Convalescen</w:t>
      </w:r>
      <w:r w:rsidRPr="001D7A7E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t patient and two further MM patients after C</w:t>
      </w:r>
      <w:r w:rsidR="009A1015" w:rsidRPr="001D7A7E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OVID</w:t>
      </w:r>
      <w:r w:rsidRPr="001D7A7E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-19 diagnosis</w:t>
      </w:r>
      <w:r w:rsidRPr="0005601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ABC5458" w14:textId="6664CAE3" w:rsidR="009D02CB" w:rsidRDefault="009D02CB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tbl>
      <w:tblPr>
        <w:tblStyle w:val="Tabellenraster"/>
        <w:tblW w:w="911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73"/>
        <w:gridCol w:w="1191"/>
        <w:gridCol w:w="1191"/>
        <w:gridCol w:w="1191"/>
        <w:gridCol w:w="1191"/>
        <w:gridCol w:w="1191"/>
        <w:gridCol w:w="1191"/>
      </w:tblGrid>
      <w:tr w:rsidR="00973A4F" w:rsidRPr="0005601E" w14:paraId="2FDDC511" w14:textId="77777777" w:rsidTr="00973A4F">
        <w:trPr>
          <w:trHeight w:val="281"/>
        </w:trPr>
        <w:tc>
          <w:tcPr>
            <w:tcW w:w="1973" w:type="dxa"/>
          </w:tcPr>
          <w:p w14:paraId="535A13BC" w14:textId="77777777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F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bor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atory</w:t>
            </w:r>
            <w:proofErr w:type="spellEnd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1191" w:type="dxa"/>
          </w:tcPr>
          <w:p w14:paraId="41B3EF4F" w14:textId="4BFA302C" w:rsidR="00973A4F" w:rsidRPr="00B745C5" w:rsidRDefault="002F3713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1191" w:type="dxa"/>
          </w:tcPr>
          <w:p w14:paraId="2EF085A3" w14:textId="32C12CC9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1</w:t>
            </w:r>
            <w:r w:rsidR="006662A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91" w:type="dxa"/>
          </w:tcPr>
          <w:p w14:paraId="5C43932F" w14:textId="7D7CD5B7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+22</w:t>
            </w:r>
          </w:p>
        </w:tc>
        <w:tc>
          <w:tcPr>
            <w:tcW w:w="1191" w:type="dxa"/>
          </w:tcPr>
          <w:p w14:paraId="66BA62F9" w14:textId="763E14B0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+127</w:t>
            </w:r>
          </w:p>
        </w:tc>
        <w:tc>
          <w:tcPr>
            <w:tcW w:w="1191" w:type="dxa"/>
          </w:tcPr>
          <w:p w14:paraId="1773C6B2" w14:textId="23B310DB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+22</w:t>
            </w:r>
          </w:p>
        </w:tc>
        <w:tc>
          <w:tcPr>
            <w:tcW w:w="1191" w:type="dxa"/>
          </w:tcPr>
          <w:p w14:paraId="4F9A6524" w14:textId="77777777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745C5">
              <w:rPr>
                <w:rFonts w:ascii="Times New Roman" w:hAnsi="Times New Roman" w:cs="Times New Roman"/>
                <w:b/>
                <w:sz w:val="16"/>
                <w:szCs w:val="16"/>
              </w:rPr>
              <w:t>d+44</w:t>
            </w:r>
          </w:p>
        </w:tc>
      </w:tr>
      <w:tr w:rsidR="00973A4F" w:rsidRPr="0005601E" w14:paraId="35B5006E" w14:textId="77777777" w:rsidTr="00A97E99">
        <w:trPr>
          <w:trHeight w:val="281"/>
        </w:trPr>
        <w:tc>
          <w:tcPr>
            <w:tcW w:w="1973" w:type="dxa"/>
          </w:tcPr>
          <w:p w14:paraId="51B53650" w14:textId="77777777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46" w:type="dxa"/>
            <w:gridSpan w:val="6"/>
          </w:tcPr>
          <w:p w14:paraId="5DAC4A8E" w14:textId="3AC2920D" w:rsidR="00973A4F" w:rsidRPr="00B745C5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  <w:proofErr w:type="spellEnd"/>
          </w:p>
        </w:tc>
      </w:tr>
      <w:tr w:rsidR="00973A4F" w:rsidRPr="0005601E" w14:paraId="3EA290C0" w14:textId="77777777" w:rsidTr="00A97E99">
        <w:trPr>
          <w:trHeight w:val="282"/>
        </w:trPr>
        <w:tc>
          <w:tcPr>
            <w:tcW w:w="1973" w:type="dxa"/>
          </w:tcPr>
          <w:p w14:paraId="00A188C1" w14:textId="64209836" w:rsidR="00973A4F" w:rsidRPr="00B745C5" w:rsidRDefault="00973A4F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191" w:type="dxa"/>
          </w:tcPr>
          <w:p w14:paraId="166C8CE3" w14:textId="00B31A8A" w:rsidR="00973A4F" w:rsidRPr="00DD05C9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73" w:type="dxa"/>
            <w:gridSpan w:val="3"/>
          </w:tcPr>
          <w:p w14:paraId="49C3F89C" w14:textId="19BEC133" w:rsidR="00973A4F" w:rsidRPr="00973A4F" w:rsidRDefault="00973A4F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A4F">
              <w:rPr>
                <w:rFonts w:ascii="Times New Roman" w:hAnsi="Times New Roman" w:cs="Times New Roman"/>
                <w:sz w:val="16"/>
                <w:szCs w:val="16"/>
              </w:rPr>
              <w:t>MM Patient 2</w:t>
            </w:r>
          </w:p>
        </w:tc>
        <w:tc>
          <w:tcPr>
            <w:tcW w:w="1191" w:type="dxa"/>
          </w:tcPr>
          <w:p w14:paraId="7E255C8C" w14:textId="58D526D3" w:rsidR="00973A4F" w:rsidRPr="00973A4F" w:rsidRDefault="00973A4F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A4F">
              <w:rPr>
                <w:rFonts w:ascii="Times New Roman" w:hAnsi="Times New Roman" w:cs="Times New Roman"/>
                <w:sz w:val="16"/>
                <w:szCs w:val="16"/>
              </w:rPr>
              <w:t>MM Patient 3</w:t>
            </w:r>
          </w:p>
        </w:tc>
        <w:tc>
          <w:tcPr>
            <w:tcW w:w="1191" w:type="dxa"/>
          </w:tcPr>
          <w:p w14:paraId="7A5C6BEE" w14:textId="6EB9551E" w:rsidR="00973A4F" w:rsidRPr="00973A4F" w:rsidRDefault="00973A4F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73A4F">
              <w:rPr>
                <w:rFonts w:ascii="Times New Roman" w:hAnsi="Times New Roman" w:cs="Times New Roman"/>
                <w:sz w:val="16"/>
                <w:szCs w:val="16"/>
              </w:rPr>
              <w:t>Convalescent</w:t>
            </w:r>
            <w:proofErr w:type="spellEnd"/>
            <w:r w:rsidRPr="00973A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73A4F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</w:p>
        </w:tc>
      </w:tr>
      <w:tr w:rsidR="00993B4E" w:rsidRPr="0005601E" w14:paraId="1566BDA9" w14:textId="77777777" w:rsidTr="00A97E99">
        <w:trPr>
          <w:trHeight w:val="282"/>
        </w:trPr>
        <w:tc>
          <w:tcPr>
            <w:tcW w:w="1973" w:type="dxa"/>
          </w:tcPr>
          <w:p w14:paraId="104770AE" w14:textId="6F5F4B47" w:rsidR="00993B4E" w:rsidRPr="00B745C5" w:rsidRDefault="00993B4E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91" w:type="dxa"/>
          </w:tcPr>
          <w:p w14:paraId="22FAE683" w14:textId="46A9C36D" w:rsidR="00993B4E" w:rsidRPr="00993B4E" w:rsidRDefault="00993B4E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3B4E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3573" w:type="dxa"/>
            <w:gridSpan w:val="3"/>
          </w:tcPr>
          <w:p w14:paraId="1FBA71D2" w14:textId="56F9DA3D" w:rsidR="00993B4E" w:rsidRPr="00973A4F" w:rsidRDefault="00D34CAA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91" w:type="dxa"/>
          </w:tcPr>
          <w:p w14:paraId="4EAD3804" w14:textId="37DFDBC2" w:rsidR="00993B4E" w:rsidRPr="00973A4F" w:rsidRDefault="00D34CAA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91" w:type="dxa"/>
          </w:tcPr>
          <w:p w14:paraId="664ACA2B" w14:textId="483FE989" w:rsidR="00993B4E" w:rsidRPr="00973A4F" w:rsidRDefault="00993B4E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A4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93B4E" w:rsidRPr="0005601E" w14:paraId="06CC24FC" w14:textId="77777777" w:rsidTr="00A97E99">
        <w:trPr>
          <w:trHeight w:val="282"/>
        </w:trPr>
        <w:tc>
          <w:tcPr>
            <w:tcW w:w="1973" w:type="dxa"/>
          </w:tcPr>
          <w:p w14:paraId="60C2749B" w14:textId="50591D71" w:rsidR="00993B4E" w:rsidRDefault="00993B4E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91" w:type="dxa"/>
          </w:tcPr>
          <w:p w14:paraId="1F003BE5" w14:textId="38B5BA04" w:rsidR="00993B4E" w:rsidRDefault="00993B4E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3573" w:type="dxa"/>
            <w:gridSpan w:val="3"/>
          </w:tcPr>
          <w:p w14:paraId="7943802C" w14:textId="39347831" w:rsidR="00993B4E" w:rsidRPr="00DD05C9" w:rsidRDefault="00993B4E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91" w:type="dxa"/>
          </w:tcPr>
          <w:p w14:paraId="2D990083" w14:textId="21FE78EC" w:rsidR="00993B4E" w:rsidRPr="00DD05C9" w:rsidRDefault="00882D5A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191" w:type="dxa"/>
          </w:tcPr>
          <w:p w14:paraId="61B5640D" w14:textId="5619EDD1" w:rsidR="00993B4E" w:rsidRPr="00DD05C9" w:rsidRDefault="00993B4E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993B4E" w:rsidRPr="00B62DED" w14:paraId="44E3E6A1" w14:textId="77777777" w:rsidTr="00A97E99">
        <w:trPr>
          <w:trHeight w:val="282"/>
        </w:trPr>
        <w:tc>
          <w:tcPr>
            <w:tcW w:w="1973" w:type="dxa"/>
          </w:tcPr>
          <w:p w14:paraId="05087793" w14:textId="402065F9" w:rsidR="00993B4E" w:rsidRDefault="00993B4E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M </w:t>
            </w:r>
            <w:r w:rsidR="00B62D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/ therapy</w:t>
            </w:r>
          </w:p>
        </w:tc>
        <w:tc>
          <w:tcPr>
            <w:tcW w:w="1191" w:type="dxa"/>
          </w:tcPr>
          <w:p w14:paraId="30DFF13C" w14:textId="77777777" w:rsidR="00993B4E" w:rsidRDefault="00993B4E" w:rsidP="009D0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3" w:type="dxa"/>
            <w:gridSpan w:val="3"/>
          </w:tcPr>
          <w:p w14:paraId="4CC56983" w14:textId="2CFD3DF6" w:rsidR="00993B4E" w:rsidRPr="00B62DED" w:rsidRDefault="00B62DED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2D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A lambda, no cur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 therapy</w:t>
            </w:r>
          </w:p>
        </w:tc>
        <w:tc>
          <w:tcPr>
            <w:tcW w:w="1191" w:type="dxa"/>
          </w:tcPr>
          <w:p w14:paraId="4C6D9E1B" w14:textId="27B2B98F" w:rsidR="00993B4E" w:rsidRPr="00B62DED" w:rsidRDefault="00B62DED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G lambda, on Lenalidomide treatment</w:t>
            </w:r>
          </w:p>
        </w:tc>
        <w:tc>
          <w:tcPr>
            <w:tcW w:w="1191" w:type="dxa"/>
          </w:tcPr>
          <w:p w14:paraId="245751A5" w14:textId="77777777" w:rsidR="00993B4E" w:rsidRPr="00B62DED" w:rsidRDefault="00993B4E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3A4F" w:rsidRPr="0005601E" w14:paraId="57D52F31" w14:textId="77777777" w:rsidTr="00A97E99">
        <w:trPr>
          <w:trHeight w:val="282"/>
        </w:trPr>
        <w:tc>
          <w:tcPr>
            <w:tcW w:w="1973" w:type="dxa"/>
          </w:tcPr>
          <w:p w14:paraId="48943A47" w14:textId="77777777" w:rsidR="00973A4F" w:rsidRDefault="00973A4F" w:rsidP="009D0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6" w:type="dxa"/>
            <w:gridSpan w:val="6"/>
          </w:tcPr>
          <w:p w14:paraId="75E11AFC" w14:textId="57BAC3A6" w:rsidR="00973A4F" w:rsidRPr="00973A4F" w:rsidRDefault="00973A4F" w:rsidP="009D0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3A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umoral </w:t>
            </w:r>
            <w:proofErr w:type="spellStart"/>
            <w:r w:rsidR="00993B4E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973A4F">
              <w:rPr>
                <w:rFonts w:ascii="Times New Roman" w:hAnsi="Times New Roman" w:cs="Times New Roman"/>
                <w:b/>
                <w:sz w:val="16"/>
                <w:szCs w:val="16"/>
              </w:rPr>
              <w:t>esponse</w:t>
            </w:r>
            <w:proofErr w:type="spellEnd"/>
          </w:p>
        </w:tc>
      </w:tr>
      <w:tr w:rsidR="005A59C6" w:rsidRPr="0005601E" w14:paraId="78F2527E" w14:textId="77777777" w:rsidTr="002D4342">
        <w:trPr>
          <w:trHeight w:val="282"/>
        </w:trPr>
        <w:tc>
          <w:tcPr>
            <w:tcW w:w="1973" w:type="dxa"/>
          </w:tcPr>
          <w:p w14:paraId="7D97E578" w14:textId="106B538E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 xml:space="preserve">Anti-Spike </w:t>
            </w:r>
            <w:proofErr w:type="spellStart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191" w:type="dxa"/>
          </w:tcPr>
          <w:p w14:paraId="474B36FC" w14:textId="00711900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91" w:type="dxa"/>
          </w:tcPr>
          <w:p w14:paraId="2B894E45" w14:textId="7A5063AE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4D8C760C" w14:textId="260F1393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3BF8AFA2" w14:textId="38CCCC00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Neg.</w:t>
            </w:r>
          </w:p>
        </w:tc>
        <w:tc>
          <w:tcPr>
            <w:tcW w:w="1191" w:type="dxa"/>
          </w:tcPr>
          <w:p w14:paraId="4E76A082" w14:textId="77777777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37F88015" w14:textId="77777777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5A59C6" w:rsidRPr="0005601E" w14:paraId="07830475" w14:textId="77777777" w:rsidTr="002D4342">
        <w:trPr>
          <w:trHeight w:val="282"/>
        </w:trPr>
        <w:tc>
          <w:tcPr>
            <w:tcW w:w="1973" w:type="dxa"/>
          </w:tcPr>
          <w:p w14:paraId="0353B067" w14:textId="0DD8C123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proofErr w:type="spellStart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Nucleocapsid</w:t>
            </w:r>
            <w:proofErr w:type="spellEnd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91" w:type="dxa"/>
          </w:tcPr>
          <w:p w14:paraId="3CA30003" w14:textId="4F760EAB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91" w:type="dxa"/>
          </w:tcPr>
          <w:p w14:paraId="54444D74" w14:textId="180FD1CD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5B5C4E3B" w14:textId="6C9413D1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3D4DDA1A" w14:textId="4CF220B3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6EB4F0FB" w14:textId="674DD8A8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2E8DCFB6" w14:textId="5AEEB1DF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5A59C6" w:rsidRPr="0005601E" w14:paraId="3443F848" w14:textId="77777777" w:rsidTr="002D4342">
        <w:trPr>
          <w:trHeight w:val="282"/>
        </w:trPr>
        <w:tc>
          <w:tcPr>
            <w:tcW w:w="1973" w:type="dxa"/>
            <w:vMerge w:val="restart"/>
          </w:tcPr>
          <w:p w14:paraId="7F1D88E0" w14:textId="77777777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Anti-Spike IgG2 quantitative</w:t>
            </w:r>
          </w:p>
          <w:p w14:paraId="484EA557" w14:textId="45B70B5B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0C29D439" w14:textId="2B18FE4D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BAU/</w:t>
            </w:r>
            <w:proofErr w:type="spellStart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1191" w:type="dxa"/>
          </w:tcPr>
          <w:p w14:paraId="3BBF4B79" w14:textId="71A9714A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290.3</w:t>
            </w:r>
          </w:p>
        </w:tc>
        <w:tc>
          <w:tcPr>
            <w:tcW w:w="1191" w:type="dxa"/>
          </w:tcPr>
          <w:p w14:paraId="34BF46B6" w14:textId="1E66F83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660.7</w:t>
            </w:r>
          </w:p>
        </w:tc>
        <w:tc>
          <w:tcPr>
            <w:tcW w:w="1191" w:type="dxa"/>
          </w:tcPr>
          <w:p w14:paraId="465217A9" w14:textId="6064D913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306.1</w:t>
            </w:r>
          </w:p>
        </w:tc>
        <w:tc>
          <w:tcPr>
            <w:tcW w:w="1191" w:type="dxa"/>
          </w:tcPr>
          <w:p w14:paraId="566291D3" w14:textId="478A9F1C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3543.7</w:t>
            </w:r>
          </w:p>
        </w:tc>
        <w:tc>
          <w:tcPr>
            <w:tcW w:w="1191" w:type="dxa"/>
          </w:tcPr>
          <w:p w14:paraId="1E8126EB" w14:textId="30742A3F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1023.2</w:t>
            </w:r>
          </w:p>
        </w:tc>
      </w:tr>
      <w:tr w:rsidR="005A59C6" w:rsidRPr="0005601E" w14:paraId="75820B9E" w14:textId="77777777" w:rsidTr="002D4342">
        <w:trPr>
          <w:trHeight w:val="282"/>
        </w:trPr>
        <w:tc>
          <w:tcPr>
            <w:tcW w:w="1973" w:type="dxa"/>
            <w:vMerge/>
          </w:tcPr>
          <w:p w14:paraId="19442BE7" w14:textId="77777777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6754ED3F" w14:textId="78E08C70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1191" w:type="dxa"/>
          </w:tcPr>
          <w:p w14:paraId="401E69CC" w14:textId="3E38BFA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69CD7DC4" w14:textId="1D6F8739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0B5EAD0F" w14:textId="5AA35120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4A21DEA8" w14:textId="466C140A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1067B471" w14:textId="3B498E30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5A59C6" w:rsidRPr="0005601E" w14:paraId="66134FD0" w14:textId="77777777" w:rsidTr="002D4342">
        <w:trPr>
          <w:trHeight w:val="282"/>
        </w:trPr>
        <w:tc>
          <w:tcPr>
            <w:tcW w:w="1973" w:type="dxa"/>
          </w:tcPr>
          <w:p w14:paraId="2E98B6D4" w14:textId="597894EE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Verification</w:t>
            </w:r>
            <w:proofErr w:type="spellEnd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 xml:space="preserve"> SARS-CoV-2 </w:t>
            </w:r>
            <w:proofErr w:type="spellStart"/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91" w:type="dxa"/>
          </w:tcPr>
          <w:p w14:paraId="33AAA03C" w14:textId="01F64C33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91" w:type="dxa"/>
          </w:tcPr>
          <w:p w14:paraId="33D1E0A2" w14:textId="707FC12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15A38198" w14:textId="76D1544A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2D933B89" w14:textId="074EB01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045FC97F" w14:textId="1108B7A7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69C1AEA1" w14:textId="69839C0B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5A59C6" w:rsidRPr="00DD05C9" w14:paraId="6CE1D890" w14:textId="77777777" w:rsidTr="002D4342">
        <w:trPr>
          <w:trHeight w:val="282"/>
        </w:trPr>
        <w:tc>
          <w:tcPr>
            <w:tcW w:w="1973" w:type="dxa"/>
            <w:vMerge w:val="restart"/>
          </w:tcPr>
          <w:p w14:paraId="60D5FCEB" w14:textId="77777777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PRNT</w:t>
            </w:r>
          </w:p>
          <w:p w14:paraId="0DE9CF8F" w14:textId="0216B542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5DCC5120" w14:textId="0C54ACA7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Titer</w:t>
            </w:r>
          </w:p>
        </w:tc>
        <w:tc>
          <w:tcPr>
            <w:tcW w:w="1191" w:type="dxa"/>
          </w:tcPr>
          <w:p w14:paraId="025130F7" w14:textId="421EBBF2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1:40</w:t>
            </w:r>
          </w:p>
        </w:tc>
        <w:tc>
          <w:tcPr>
            <w:tcW w:w="1191" w:type="dxa"/>
          </w:tcPr>
          <w:p w14:paraId="7FD01C43" w14:textId="695F9D6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1:160</w:t>
            </w:r>
          </w:p>
        </w:tc>
        <w:tc>
          <w:tcPr>
            <w:tcW w:w="1191" w:type="dxa"/>
          </w:tcPr>
          <w:p w14:paraId="42982987" w14:textId="307FBDD1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1:80</w:t>
            </w:r>
          </w:p>
        </w:tc>
        <w:tc>
          <w:tcPr>
            <w:tcW w:w="1191" w:type="dxa"/>
          </w:tcPr>
          <w:p w14:paraId="627E0246" w14:textId="7348D00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1:160</w:t>
            </w:r>
          </w:p>
        </w:tc>
        <w:tc>
          <w:tcPr>
            <w:tcW w:w="1191" w:type="dxa"/>
          </w:tcPr>
          <w:p w14:paraId="172A164B" w14:textId="147B3A7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&gt;1:1280</w:t>
            </w:r>
          </w:p>
        </w:tc>
      </w:tr>
      <w:tr w:rsidR="005A59C6" w:rsidRPr="00DD05C9" w14:paraId="30FB74FE" w14:textId="77777777" w:rsidTr="00973A4F">
        <w:trPr>
          <w:trHeight w:val="282"/>
        </w:trPr>
        <w:tc>
          <w:tcPr>
            <w:tcW w:w="1973" w:type="dxa"/>
            <w:vMerge/>
          </w:tcPr>
          <w:p w14:paraId="6A23C927" w14:textId="77777777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</w:tcPr>
          <w:p w14:paraId="79E8C53D" w14:textId="27702EA7" w:rsidR="005A59C6" w:rsidRPr="005A59C6" w:rsidRDefault="005A59C6" w:rsidP="005A59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59C6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1191" w:type="dxa"/>
          </w:tcPr>
          <w:p w14:paraId="71E3C0D3" w14:textId="25FDE5A5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49694EAB" w14:textId="5F65D72E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67FBE53D" w14:textId="21F6A6D8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45963D4F" w14:textId="5213D733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191" w:type="dxa"/>
          </w:tcPr>
          <w:p w14:paraId="2FBAEBF9" w14:textId="389F057A" w:rsidR="005A59C6" w:rsidRPr="002F3713" w:rsidRDefault="005A59C6" w:rsidP="005A59C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3713">
              <w:rPr>
                <w:rFonts w:ascii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</w:tbl>
    <w:p w14:paraId="43C85E93" w14:textId="0FAB9520" w:rsidR="009D02CB" w:rsidRDefault="00E30CA2" w:rsidP="00993B4E">
      <w:pPr>
        <w:ind w:left="-426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Pos. = positive; N</w:t>
      </w:r>
      <w:r w:rsidR="00993B4E">
        <w:rPr>
          <w:rFonts w:ascii="Times New Roman" w:hAnsi="Times New Roman" w:cs="Times New Roman"/>
          <w:i/>
          <w:sz w:val="20"/>
          <w:szCs w:val="20"/>
          <w:lang w:val="en-US"/>
        </w:rPr>
        <w:t>eg. = negative</w:t>
      </w:r>
      <w:r w:rsidR="005A59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; BAU =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 w:rsidR="005A59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ding antibody units; PRNT = </w:t>
      </w:r>
      <w:r w:rsidR="005A59C6" w:rsidRPr="00294488">
        <w:rPr>
          <w:rFonts w:ascii="Times New Roman" w:hAnsi="Times New Roman" w:cs="Times New Roman"/>
          <w:i/>
          <w:sz w:val="20"/>
          <w:szCs w:val="20"/>
          <w:lang w:val="en-US"/>
        </w:rPr>
        <w:t>plaque reduction neutralization test</w:t>
      </w:r>
    </w:p>
    <w:p w14:paraId="397F6BDC" w14:textId="239179BC" w:rsidR="00674DEE" w:rsidRDefault="00674DEE" w:rsidP="00993B4E">
      <w:pPr>
        <w:ind w:left="-426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EF7D620" w14:textId="4F3F37AE" w:rsidR="00674DEE" w:rsidRDefault="00674DEE" w:rsidP="00993B4E">
      <w:pPr>
        <w:ind w:left="-426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747E4D4" w14:textId="126A1B97" w:rsidR="00674DEE" w:rsidRDefault="00674DEE" w:rsidP="00993B4E">
      <w:pPr>
        <w:ind w:left="-426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405E0FB" w14:textId="77777777" w:rsidR="005A59C6" w:rsidRDefault="005A59C6" w:rsidP="00993B4E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078547" w14:textId="77777777" w:rsidR="005A59C6" w:rsidRDefault="005A59C6" w:rsidP="00993B4E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5A8B9F" w14:textId="0B0D24D0" w:rsidR="005A59C6" w:rsidRDefault="009A1015" w:rsidP="00993B4E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249F2AB" wp14:editId="0E4690BA">
            <wp:extent cx="6605270" cy="3818255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.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527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2E33" w14:textId="0AEC53E1" w:rsidR="00674DEE" w:rsidRPr="00674DEE" w:rsidRDefault="00674DEE" w:rsidP="00993B4E">
      <w:pPr>
        <w:ind w:left="-42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7A7E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Supplementary Figure 1</w:t>
      </w:r>
    </w:p>
    <w:p w14:paraId="36C19000" w14:textId="77777777" w:rsidR="005A59C6" w:rsidRPr="00BE7FC3" w:rsidRDefault="005A59C6" w:rsidP="005A59C6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rofile of SARS-CoV-2 specific </w:t>
      </w:r>
      <w:r w:rsidRPr="00BE7FC3">
        <w:rPr>
          <w:rFonts w:ascii="Times New Roman" w:hAnsi="Times New Roman" w:cs="Times New Roman"/>
          <w:sz w:val="20"/>
          <w:szCs w:val="20"/>
          <w:lang w:val="en-US"/>
        </w:rPr>
        <w:t xml:space="preserve">memory T cell </w:t>
      </w:r>
      <w:r>
        <w:rPr>
          <w:rFonts w:ascii="Times New Roman" w:hAnsi="Times New Roman" w:cs="Times New Roman"/>
          <w:sz w:val="20"/>
          <w:szCs w:val="20"/>
          <w:lang w:val="en-US"/>
        </w:rPr>
        <w:t>response in two further multiple myeloma patients</w:t>
      </w:r>
    </w:p>
    <w:p w14:paraId="3ABE2BF0" w14:textId="77777777" w:rsidR="005A59C6" w:rsidRPr="00BE7FC3" w:rsidRDefault="005A59C6" w:rsidP="005A59C6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a-b</w:t>
      </w:r>
      <w:r w:rsidRPr="00BE7FC3">
        <w:rPr>
          <w:rFonts w:ascii="Times New Roman" w:hAnsi="Times New Roman" w:cs="Times New Roman"/>
          <w:sz w:val="20"/>
          <w:szCs w:val="20"/>
          <w:lang w:val="en-US"/>
        </w:rPr>
        <w:t>) IFN-γ response of cryopreserved, thawed and overnight rested PBMCs to SARS-CoV-2 peptide mix measured by ELISpot assay. Comparison of PBMCs from MM Pati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 isolated at day +16 and +127, and from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atien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 isolated at day +22 and +44</w:t>
      </w:r>
      <w:r w:rsidRPr="00BE7FC3">
        <w:rPr>
          <w:rFonts w:ascii="Times New Roman" w:hAnsi="Times New Roman" w:cs="Times New Roman"/>
          <w:sz w:val="20"/>
          <w:szCs w:val="20"/>
          <w:lang w:val="en-US"/>
        </w:rPr>
        <w:t xml:space="preserve"> and the same healthy male (n=1, &lt;50 years) used for the other analyses. Quantification of spot forming units (SFU)/3x105 PBMC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as measured in duplicates or triplicates and </w:t>
      </w:r>
      <w:r w:rsidRPr="00BE7FC3">
        <w:rPr>
          <w:rFonts w:ascii="Times New Roman" w:hAnsi="Times New Roman" w:cs="Times New Roman"/>
          <w:sz w:val="20"/>
          <w:szCs w:val="20"/>
          <w:lang w:val="en-US"/>
        </w:rPr>
        <w:t>normalized to the unspecific response (SF</w:t>
      </w:r>
      <w:r>
        <w:rPr>
          <w:rFonts w:ascii="Times New Roman" w:hAnsi="Times New Roman" w:cs="Times New Roman"/>
          <w:sz w:val="20"/>
          <w:szCs w:val="20"/>
          <w:lang w:val="en-US"/>
        </w:rPr>
        <w:t>U/3x105 PBMCs without stimulus). Displayed are the single measured values ± standard derivation.</w:t>
      </w:r>
    </w:p>
    <w:p w14:paraId="37CDCCB5" w14:textId="69AB0D67" w:rsidR="00674DEE" w:rsidRDefault="00674DEE" w:rsidP="00993B4E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3E36F78C" w14:textId="492D33F1" w:rsidR="00674DEE" w:rsidRDefault="00674DEE" w:rsidP="00993B4E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p w14:paraId="39C2A363" w14:textId="77777777" w:rsidR="00674DEE" w:rsidRPr="00674DEE" w:rsidRDefault="00674DEE" w:rsidP="00993B4E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74DEE" w:rsidRPr="00674DEE" w:rsidSect="00993B4E">
      <w:footerReference w:type="even" r:id="rId7"/>
      <w:footerReference w:type="default" r:id="rId8"/>
      <w:pgSz w:w="11900" w:h="16840"/>
      <w:pgMar w:top="709" w:right="418" w:bottom="851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10F92" w14:textId="77777777" w:rsidR="00327036" w:rsidRDefault="00327036">
      <w:r>
        <w:separator/>
      </w:r>
    </w:p>
  </w:endnote>
  <w:endnote w:type="continuationSeparator" w:id="0">
    <w:p w14:paraId="6F0CAD6B" w14:textId="77777777" w:rsidR="00327036" w:rsidRDefault="00327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93628546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DF1C86" w14:textId="77777777" w:rsidR="00A97E99" w:rsidRDefault="00A97E99" w:rsidP="009D02CB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9560025" w14:textId="77777777" w:rsidR="00A97E99" w:rsidRDefault="00A97E9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79356552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D6CF6CA" w14:textId="220EA246" w:rsidR="00A97E99" w:rsidRDefault="00A97E99" w:rsidP="009D02CB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30CA2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84460D2" w14:textId="77777777" w:rsidR="00A97E99" w:rsidRDefault="00A97E9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44C4F" w14:textId="77777777" w:rsidR="00327036" w:rsidRDefault="00327036">
      <w:r>
        <w:separator/>
      </w:r>
    </w:p>
  </w:footnote>
  <w:footnote w:type="continuationSeparator" w:id="0">
    <w:p w14:paraId="06CCE9EC" w14:textId="77777777" w:rsidR="00327036" w:rsidRDefault="00327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613"/>
    <w:rsid w:val="0019533E"/>
    <w:rsid w:val="001D7A7E"/>
    <w:rsid w:val="001E55A9"/>
    <w:rsid w:val="00256BCE"/>
    <w:rsid w:val="002F3713"/>
    <w:rsid w:val="00327036"/>
    <w:rsid w:val="00385DAC"/>
    <w:rsid w:val="004A0148"/>
    <w:rsid w:val="005A59C6"/>
    <w:rsid w:val="00604613"/>
    <w:rsid w:val="00634563"/>
    <w:rsid w:val="006662A2"/>
    <w:rsid w:val="00674DEE"/>
    <w:rsid w:val="00692EFC"/>
    <w:rsid w:val="006A48DC"/>
    <w:rsid w:val="006E2978"/>
    <w:rsid w:val="007360DE"/>
    <w:rsid w:val="00882D5A"/>
    <w:rsid w:val="00944B89"/>
    <w:rsid w:val="00947B14"/>
    <w:rsid w:val="0095627E"/>
    <w:rsid w:val="00973A4F"/>
    <w:rsid w:val="00990950"/>
    <w:rsid w:val="00993B4E"/>
    <w:rsid w:val="009A1015"/>
    <w:rsid w:val="009D02CB"/>
    <w:rsid w:val="00A97E99"/>
    <w:rsid w:val="00B62DED"/>
    <w:rsid w:val="00BC43DC"/>
    <w:rsid w:val="00BE4FF0"/>
    <w:rsid w:val="00C314DE"/>
    <w:rsid w:val="00C80C20"/>
    <w:rsid w:val="00CA00FA"/>
    <w:rsid w:val="00D34CAA"/>
    <w:rsid w:val="00DD05C9"/>
    <w:rsid w:val="00E3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C7179"/>
  <w15:docId w15:val="{FFB91A27-D4DF-44CE-952C-51B7451E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61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613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0461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04613"/>
    <w:rPr>
      <w:rFonts w:eastAsiaTheme="minorEastAsia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604613"/>
  </w:style>
  <w:style w:type="character" w:styleId="Kommentarzeichen">
    <w:name w:val="annotation reference"/>
    <w:basedOn w:val="Absatz-Standardschriftart"/>
    <w:uiPriority w:val="99"/>
    <w:semiHidden/>
    <w:unhideWhenUsed/>
    <w:rsid w:val="00A97E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7E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7E99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7E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7E99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7E9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7E99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429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Metzler</dc:creator>
  <cp:lastModifiedBy>Ivana Metzler</cp:lastModifiedBy>
  <cp:revision>2</cp:revision>
  <cp:lastPrinted>2021-05-31T08:11:00Z</cp:lastPrinted>
  <dcterms:created xsi:type="dcterms:W3CDTF">2021-06-19T05:16:00Z</dcterms:created>
  <dcterms:modified xsi:type="dcterms:W3CDTF">2021-06-19T05:16:00Z</dcterms:modified>
</cp:coreProperties>
</file>